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0FCBA" w14:textId="36A2E936" w:rsidR="00C86328" w:rsidRDefault="00C86328" w:rsidP="00C86328">
      <w:pPr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 xml:space="preserve">Supplementary </w:t>
      </w:r>
      <w:r w:rsidR="00B709F6">
        <w:rPr>
          <w:rFonts w:ascii="Times New Roman" w:hAnsi="Times New Roman" w:cs="Times New Roman"/>
          <w:b/>
          <w:sz w:val="24"/>
          <w:szCs w:val="18"/>
        </w:rPr>
        <w:t>T</w:t>
      </w:r>
      <w:r>
        <w:rPr>
          <w:rFonts w:ascii="Times New Roman" w:hAnsi="Times New Roman" w:cs="Times New Roman"/>
          <w:b/>
          <w:sz w:val="24"/>
          <w:szCs w:val="18"/>
        </w:rPr>
        <w:t>able</w:t>
      </w:r>
      <w:r w:rsidR="00B709F6">
        <w:rPr>
          <w:rFonts w:ascii="Times New Roman" w:hAnsi="Times New Roman" w:cs="Times New Roman"/>
          <w:b/>
          <w:sz w:val="24"/>
          <w:szCs w:val="18"/>
        </w:rPr>
        <w:t xml:space="preserve"> 1.</w:t>
      </w:r>
      <w:r w:rsidR="00B97D32"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="00A248D7" w:rsidRPr="0044130A">
        <w:rPr>
          <w:rFonts w:ascii="Times New Roman" w:hAnsi="Times New Roman" w:cs="Times New Roman"/>
          <w:bCs/>
          <w:i/>
          <w:iCs/>
          <w:sz w:val="24"/>
          <w:szCs w:val="18"/>
        </w:rPr>
        <w:t xml:space="preserve">Genes and </w:t>
      </w:r>
      <w:r w:rsidR="00B97D32" w:rsidRPr="00A248D7">
        <w:rPr>
          <w:rFonts w:ascii="Times New Roman" w:hAnsi="Times New Roman" w:cs="Times New Roman"/>
          <w:bCs/>
          <w:i/>
          <w:iCs/>
          <w:sz w:val="24"/>
          <w:szCs w:val="18"/>
        </w:rPr>
        <w:t>Primer Sequences Used for qPCR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40"/>
        <w:gridCol w:w="1768"/>
        <w:gridCol w:w="1441"/>
        <w:gridCol w:w="1195"/>
        <w:gridCol w:w="3528"/>
      </w:tblGrid>
      <w:tr w:rsidR="00A248D7" w:rsidRPr="0044130A" w14:paraId="2A0ECF97" w14:textId="5853A684" w:rsidTr="0044130A">
        <w:trPr>
          <w:trHeight w:val="406"/>
        </w:trPr>
        <w:tc>
          <w:tcPr>
            <w:tcW w:w="1140" w:type="dxa"/>
            <w:tcBorders>
              <w:top w:val="single" w:sz="12" w:space="0" w:color="auto"/>
            </w:tcBorders>
          </w:tcPr>
          <w:p w14:paraId="210464B3" w14:textId="01D39EA6" w:rsidR="00224542" w:rsidRPr="0044130A" w:rsidRDefault="00224542" w:rsidP="00E338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1768" w:type="dxa"/>
            <w:tcBorders>
              <w:top w:val="single" w:sz="12" w:space="0" w:color="auto"/>
              <w:right w:val="single" w:sz="12" w:space="0" w:color="auto"/>
            </w:tcBorders>
          </w:tcPr>
          <w:p w14:paraId="4097FBEC" w14:textId="11FF112C" w:rsidR="00224542" w:rsidRPr="0044130A" w:rsidRDefault="00224542" w:rsidP="00E338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/>
                <w:sz w:val="18"/>
                <w:szCs w:val="18"/>
              </w:rPr>
              <w:t>Gene type</w:t>
            </w:r>
          </w:p>
        </w:tc>
        <w:tc>
          <w:tcPr>
            <w:tcW w:w="1441" w:type="dxa"/>
            <w:tcBorders>
              <w:top w:val="single" w:sz="12" w:space="0" w:color="auto"/>
              <w:right w:val="single" w:sz="12" w:space="0" w:color="auto"/>
            </w:tcBorders>
          </w:tcPr>
          <w:p w14:paraId="1B048972" w14:textId="2CC64742" w:rsidR="00224542" w:rsidRPr="0044130A" w:rsidRDefault="00224542" w:rsidP="00E338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12" w:space="0" w:color="auto"/>
            </w:tcBorders>
          </w:tcPr>
          <w:p w14:paraId="21A85EDC" w14:textId="0DAE143B" w:rsidR="00224542" w:rsidRPr="0044130A" w:rsidRDefault="00224542" w:rsidP="00E338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/>
                <w:sz w:val="18"/>
                <w:szCs w:val="18"/>
              </w:rPr>
              <w:t>Direction</w:t>
            </w:r>
          </w:p>
        </w:tc>
        <w:tc>
          <w:tcPr>
            <w:tcW w:w="3528" w:type="dxa"/>
            <w:tcBorders>
              <w:top w:val="single" w:sz="12" w:space="0" w:color="auto"/>
            </w:tcBorders>
          </w:tcPr>
          <w:p w14:paraId="534BD465" w14:textId="280F0ABF" w:rsidR="00224542" w:rsidRPr="0044130A" w:rsidDel="00E33859" w:rsidRDefault="00224542" w:rsidP="00E338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/>
                <w:sz w:val="18"/>
                <w:szCs w:val="18"/>
              </w:rPr>
              <w:t>Sequence (5’ – 3’)</w:t>
            </w:r>
          </w:p>
        </w:tc>
      </w:tr>
      <w:tr w:rsidR="00A248D7" w:rsidRPr="00A248D7" w14:paraId="59654028" w14:textId="42F352BF" w:rsidTr="0044130A">
        <w:trPr>
          <w:trHeight w:val="78"/>
        </w:trPr>
        <w:tc>
          <w:tcPr>
            <w:tcW w:w="1140" w:type="dxa"/>
            <w:tcBorders>
              <w:top w:val="single" w:sz="12" w:space="0" w:color="auto"/>
            </w:tcBorders>
          </w:tcPr>
          <w:p w14:paraId="0C1E7521" w14:textId="2EE91682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HPRT1</w:t>
            </w:r>
          </w:p>
        </w:tc>
        <w:tc>
          <w:tcPr>
            <w:tcW w:w="1768" w:type="dxa"/>
            <w:tcBorders>
              <w:top w:val="single" w:sz="12" w:space="0" w:color="auto"/>
              <w:right w:val="single" w:sz="12" w:space="0" w:color="auto"/>
            </w:tcBorders>
          </w:tcPr>
          <w:p w14:paraId="5D139516" w14:textId="59352F57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ousekeeping</w:t>
            </w:r>
          </w:p>
        </w:tc>
        <w:tc>
          <w:tcPr>
            <w:tcW w:w="1441" w:type="dxa"/>
            <w:tcBorders>
              <w:top w:val="single" w:sz="12" w:space="0" w:color="auto"/>
              <w:right w:val="single" w:sz="12" w:space="0" w:color="auto"/>
            </w:tcBorders>
          </w:tcPr>
          <w:p w14:paraId="272BB817" w14:textId="0EDE545E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RPT-F1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12" w:space="0" w:color="auto"/>
            </w:tcBorders>
          </w:tcPr>
          <w:p w14:paraId="534B5C69" w14:textId="4FB785EE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528" w:type="dxa"/>
            <w:tcBorders>
              <w:top w:val="single" w:sz="12" w:space="0" w:color="auto"/>
            </w:tcBorders>
          </w:tcPr>
          <w:p w14:paraId="0D2505CF" w14:textId="6D3B562E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TGACCTTGATTTATTTTGCATACC</w:t>
            </w:r>
          </w:p>
        </w:tc>
      </w:tr>
      <w:tr w:rsidR="00A248D7" w:rsidRPr="00A248D7" w14:paraId="1802D482" w14:textId="033EDEEB" w:rsidTr="0044130A">
        <w:trPr>
          <w:trHeight w:val="78"/>
        </w:trPr>
        <w:tc>
          <w:tcPr>
            <w:tcW w:w="1140" w:type="dxa"/>
            <w:tcBorders>
              <w:top w:val="single" w:sz="12" w:space="0" w:color="auto"/>
            </w:tcBorders>
          </w:tcPr>
          <w:p w14:paraId="40E108E1" w14:textId="1D25C7B9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HPRT1</w:t>
            </w:r>
          </w:p>
        </w:tc>
        <w:tc>
          <w:tcPr>
            <w:tcW w:w="1768" w:type="dxa"/>
            <w:tcBorders>
              <w:top w:val="single" w:sz="12" w:space="0" w:color="auto"/>
              <w:right w:val="single" w:sz="12" w:space="0" w:color="auto"/>
            </w:tcBorders>
          </w:tcPr>
          <w:p w14:paraId="141E87D1" w14:textId="31D94BE2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ousekeeping</w:t>
            </w:r>
          </w:p>
        </w:tc>
        <w:tc>
          <w:tcPr>
            <w:tcW w:w="1441" w:type="dxa"/>
            <w:tcBorders>
              <w:top w:val="single" w:sz="12" w:space="0" w:color="auto"/>
              <w:right w:val="single" w:sz="12" w:space="0" w:color="auto"/>
            </w:tcBorders>
          </w:tcPr>
          <w:p w14:paraId="267CDD00" w14:textId="4DF2F2AA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RPT-R1</w:t>
            </w:r>
          </w:p>
        </w:tc>
        <w:tc>
          <w:tcPr>
            <w:tcW w:w="1195" w:type="dxa"/>
            <w:tcBorders>
              <w:top w:val="single" w:sz="12" w:space="0" w:color="auto"/>
              <w:left w:val="single" w:sz="12" w:space="0" w:color="auto"/>
            </w:tcBorders>
          </w:tcPr>
          <w:p w14:paraId="724D1BDD" w14:textId="16034F80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528" w:type="dxa"/>
            <w:tcBorders>
              <w:top w:val="single" w:sz="12" w:space="0" w:color="auto"/>
            </w:tcBorders>
          </w:tcPr>
          <w:p w14:paraId="1332DD4E" w14:textId="144D4EF0" w:rsidR="00224542" w:rsidRPr="0044130A" w:rsidRDefault="00224542" w:rsidP="00E3385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CGAGCAAGACGTTCAGTCCT</w:t>
            </w:r>
          </w:p>
        </w:tc>
      </w:tr>
      <w:tr w:rsidR="00A248D7" w:rsidRPr="00A248D7" w14:paraId="578E6310" w14:textId="323753A0" w:rsidTr="0044130A">
        <w:trPr>
          <w:trHeight w:val="132"/>
        </w:trPr>
        <w:tc>
          <w:tcPr>
            <w:tcW w:w="1140" w:type="dxa"/>
          </w:tcPr>
          <w:p w14:paraId="1C5B1FDE" w14:textId="1C61E32E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ACTB</w:t>
            </w:r>
            <w:proofErr w:type="spellEnd"/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77BB2F87" w14:textId="4F1A6723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ousekeeping 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1E3286F5" w14:textId="39077B05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uACTBf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31B41CE" w14:textId="2FD4741A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27B86E1A" w14:textId="2FC18D58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CCAACCGCGAGAAGATGA</w:t>
            </w:r>
          </w:p>
        </w:tc>
      </w:tr>
      <w:tr w:rsidR="00A248D7" w:rsidRPr="00A248D7" w14:paraId="708CC40C" w14:textId="210ECDBE" w:rsidTr="0044130A">
        <w:trPr>
          <w:trHeight w:val="132"/>
        </w:trPr>
        <w:tc>
          <w:tcPr>
            <w:tcW w:w="1140" w:type="dxa"/>
          </w:tcPr>
          <w:p w14:paraId="73762806" w14:textId="0E4E0079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ACTB</w:t>
            </w:r>
            <w:proofErr w:type="spellEnd"/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16EA549C" w14:textId="6DB62E76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ousekeeping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4F98AAA5" w14:textId="612C78F2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hu ACTB R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6BCA3D6" w14:textId="3C91E041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7DE6274C" w14:textId="29394CB7" w:rsidR="00224542" w:rsidRPr="0044130A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CCAGAGGCGTACAGGGATAG</w:t>
            </w:r>
          </w:p>
        </w:tc>
      </w:tr>
      <w:tr w:rsidR="00A248D7" w:rsidRPr="00A248D7" w14:paraId="2A179EAB" w14:textId="6C07C07D" w:rsidTr="0044130A">
        <w:trPr>
          <w:trHeight w:val="78"/>
        </w:trPr>
        <w:tc>
          <w:tcPr>
            <w:tcW w:w="1140" w:type="dxa"/>
          </w:tcPr>
          <w:p w14:paraId="691BBE52" w14:textId="1F2C8C8E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CL2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747B00A8" w14:textId="55CB1248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13F8F78A" w14:textId="77777777" w:rsidR="00224542" w:rsidRPr="00BF293B" w:rsidRDefault="00224542" w:rsidP="00DC0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L22_F2</w:t>
            </w:r>
          </w:p>
          <w:p w14:paraId="19780380" w14:textId="77777777" w:rsidR="00224542" w:rsidRPr="00BF293B" w:rsidRDefault="00224542" w:rsidP="00B97D3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DD51243" w14:textId="3A75BE26" w:rsidR="00224542" w:rsidRPr="00BF293B" w:rsidRDefault="00224542" w:rsidP="00B97D3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orward </w:t>
            </w:r>
          </w:p>
        </w:tc>
        <w:tc>
          <w:tcPr>
            <w:tcW w:w="3528" w:type="dxa"/>
          </w:tcPr>
          <w:p w14:paraId="48B75826" w14:textId="77777777" w:rsidR="00224542" w:rsidRPr="00BF293B" w:rsidRDefault="00224542" w:rsidP="00B9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AACTGAGGCAGGCCC</w:t>
            </w:r>
          </w:p>
          <w:p w14:paraId="622A5719" w14:textId="77777777" w:rsidR="00224542" w:rsidRPr="00BF293B" w:rsidRDefault="00224542" w:rsidP="00B97D3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A248D7" w:rsidRPr="00A248D7" w14:paraId="597AECE6" w14:textId="7143E167" w:rsidTr="0044130A">
        <w:trPr>
          <w:trHeight w:val="82"/>
        </w:trPr>
        <w:tc>
          <w:tcPr>
            <w:tcW w:w="1140" w:type="dxa"/>
          </w:tcPr>
          <w:p w14:paraId="3B56A138" w14:textId="49B3F311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CL2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0573C06F" w14:textId="4A74EB86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78D2804E" w14:textId="77777777" w:rsidR="00224542" w:rsidRPr="00BF293B" w:rsidRDefault="00224542" w:rsidP="00DC07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L22_R2</w:t>
            </w:r>
          </w:p>
          <w:p w14:paraId="070EA6F6" w14:textId="77777777" w:rsidR="00224542" w:rsidRPr="00BF293B" w:rsidRDefault="00224542" w:rsidP="00B97D3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4AA02B1" w14:textId="35B1F509" w:rsidR="00224542" w:rsidRPr="00BF293B" w:rsidRDefault="00224542" w:rsidP="00B97D3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2CF3E2E9" w14:textId="77777777" w:rsidR="00224542" w:rsidRPr="00BF293B" w:rsidRDefault="00224542" w:rsidP="00B97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GACGGTAACGGACGTA</w:t>
            </w:r>
          </w:p>
          <w:p w14:paraId="49362C1F" w14:textId="77777777" w:rsidR="00224542" w:rsidRPr="00BF293B" w:rsidRDefault="00224542" w:rsidP="00B97D3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48D7" w:rsidRPr="00A248D7" w14:paraId="00389C29" w14:textId="183EC2C2" w:rsidTr="0044130A">
        <w:trPr>
          <w:trHeight w:val="78"/>
        </w:trPr>
        <w:tc>
          <w:tcPr>
            <w:tcW w:w="1140" w:type="dxa"/>
          </w:tcPr>
          <w:p w14:paraId="7239D193" w14:textId="55927889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D86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760A21F4" w14:textId="77777777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0EADBE59" w14:textId="4447994E" w:rsidR="00224542" w:rsidRPr="00BF293B" w:rsidRDefault="00224542" w:rsidP="0022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D86_F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7DC58AC4" w14:textId="34727FCD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1E698E98" w14:textId="1BDAB6E1" w:rsidR="00224542" w:rsidRPr="00BF293B" w:rsidRDefault="00224542" w:rsidP="0022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GAGTGAACAGACCAAGAAAAGAGAA</w:t>
            </w:r>
          </w:p>
        </w:tc>
      </w:tr>
      <w:tr w:rsidR="00A248D7" w:rsidRPr="00A248D7" w14:paraId="750774EC" w14:textId="4BD6C5E3" w:rsidTr="0044130A">
        <w:trPr>
          <w:trHeight w:val="78"/>
        </w:trPr>
        <w:tc>
          <w:tcPr>
            <w:tcW w:w="1140" w:type="dxa"/>
          </w:tcPr>
          <w:p w14:paraId="27A49F8A" w14:textId="72941081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D86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718935D7" w14:textId="0A58B601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5FEEFB20" w14:textId="6F7FF780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D86_R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7E36899" w14:textId="15478261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2A309A36" w14:textId="140DBA05" w:rsidR="00224542" w:rsidRPr="00BF293B" w:rsidRDefault="00224542" w:rsidP="005C72A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AAAAACACGCTGGGCTTCATC</w:t>
            </w:r>
          </w:p>
        </w:tc>
      </w:tr>
      <w:tr w:rsidR="00A248D7" w:rsidRPr="00A248D7" w14:paraId="4532278D" w14:textId="3312C4C3" w:rsidTr="0044130A">
        <w:trPr>
          <w:trHeight w:val="111"/>
        </w:trPr>
        <w:tc>
          <w:tcPr>
            <w:tcW w:w="1140" w:type="dxa"/>
          </w:tcPr>
          <w:p w14:paraId="65B2B9FF" w14:textId="1B7DF6D0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LDN1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647B44E9" w14:textId="1CF28AEB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rget 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01EA8B23" w14:textId="27D80886" w:rsidR="00224542" w:rsidRPr="00BF293B" w:rsidRDefault="00224542" w:rsidP="005B72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LDN12_F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80F9C86" w14:textId="6347420F" w:rsidR="00224542" w:rsidRPr="00BF293B" w:rsidRDefault="00224542" w:rsidP="005B72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39F4A083" w14:textId="656023FB" w:rsidR="00224542" w:rsidRPr="00BF293B" w:rsidRDefault="00224542" w:rsidP="0022454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TTGCCCTACCCCTCAG</w:t>
            </w:r>
          </w:p>
        </w:tc>
      </w:tr>
      <w:tr w:rsidR="00A248D7" w:rsidRPr="00A248D7" w14:paraId="6057FEAF" w14:textId="666C0B53" w:rsidTr="0044130A">
        <w:trPr>
          <w:trHeight w:val="517"/>
        </w:trPr>
        <w:tc>
          <w:tcPr>
            <w:tcW w:w="1140" w:type="dxa"/>
          </w:tcPr>
          <w:p w14:paraId="47C88610" w14:textId="74A11786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LDN1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72CBE8B4" w14:textId="7475F743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5325614B" w14:textId="77777777" w:rsidR="00224542" w:rsidRPr="00BF293B" w:rsidRDefault="00224542" w:rsidP="005B7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LDN12_R1</w:t>
            </w:r>
          </w:p>
          <w:p w14:paraId="77C727EE" w14:textId="77777777" w:rsidR="00224542" w:rsidRPr="00BF293B" w:rsidRDefault="00224542" w:rsidP="005B72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3AB39E1" w14:textId="6FC7CD8C" w:rsidR="00224542" w:rsidRPr="00BF293B" w:rsidRDefault="00224542" w:rsidP="005B72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2AD82336" w14:textId="79F20C3A" w:rsidR="00224542" w:rsidRPr="00BF293B" w:rsidRDefault="00224542" w:rsidP="0022454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TTGATGTTGGGCACCG</w:t>
            </w:r>
          </w:p>
        </w:tc>
      </w:tr>
      <w:tr w:rsidR="00A248D7" w:rsidRPr="0044130A" w14:paraId="6C3A9E5B" w14:textId="77777777" w:rsidTr="0044130A">
        <w:trPr>
          <w:trHeight w:val="74"/>
        </w:trPr>
        <w:tc>
          <w:tcPr>
            <w:tcW w:w="1140" w:type="dxa"/>
          </w:tcPr>
          <w:p w14:paraId="2F6EABEC" w14:textId="0103E58D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CL4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43C63D53" w14:textId="2FAA8E4D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272B62A9" w14:textId="25CBBC25" w:rsidR="00224542" w:rsidRPr="00BF293B" w:rsidRDefault="00224542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L4_F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674A823" w14:textId="02C53350" w:rsidR="00224542" w:rsidRPr="00BF293B" w:rsidRDefault="00224542" w:rsidP="005B72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04633025" w14:textId="13FDAB84" w:rsidR="00224542" w:rsidRPr="00BF293B" w:rsidRDefault="00224542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GCCAGCTGTGGTATTC</w:t>
            </w:r>
          </w:p>
        </w:tc>
      </w:tr>
      <w:tr w:rsidR="00A248D7" w:rsidRPr="0044130A" w14:paraId="50DE5331" w14:textId="77777777" w:rsidTr="0044130A">
        <w:trPr>
          <w:trHeight w:val="74"/>
        </w:trPr>
        <w:tc>
          <w:tcPr>
            <w:tcW w:w="1140" w:type="dxa"/>
          </w:tcPr>
          <w:p w14:paraId="06097BFC" w14:textId="2409422C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CL4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34E6390E" w14:textId="447319CA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7F27A500" w14:textId="05A992CA" w:rsidR="00224542" w:rsidRPr="00BF293B" w:rsidRDefault="00224542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L4_R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EF1E5D1" w14:textId="2A21C81B" w:rsidR="00224542" w:rsidRPr="00BF293B" w:rsidRDefault="00224542" w:rsidP="005B72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110A3D4C" w14:textId="22956A36" w:rsidR="00224542" w:rsidRPr="00BF293B" w:rsidRDefault="00224542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GACCCAGGATTCACT</w:t>
            </w:r>
          </w:p>
        </w:tc>
      </w:tr>
      <w:tr w:rsidR="00A248D7" w:rsidRPr="0044130A" w14:paraId="74812322" w14:textId="77777777" w:rsidTr="0044130A">
        <w:trPr>
          <w:trHeight w:val="74"/>
        </w:trPr>
        <w:tc>
          <w:tcPr>
            <w:tcW w:w="1140" w:type="dxa"/>
          </w:tcPr>
          <w:p w14:paraId="3151977D" w14:textId="7815CE29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XCL1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222D51D5" w14:textId="5AE43E7F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3FA90D6E" w14:textId="63882D35" w:rsidR="00224542" w:rsidRPr="00BF293B" w:rsidRDefault="00A248D7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XCL12_F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5374FF84" w14:textId="1670B106" w:rsidR="00224542" w:rsidRPr="00BF293B" w:rsidRDefault="00224542" w:rsidP="005B72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4A7B3A87" w14:textId="0ADA9D4E" w:rsidR="00224542" w:rsidRPr="00BF293B" w:rsidRDefault="00A248D7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CTTCAGATTGTAGCCC</w:t>
            </w:r>
          </w:p>
        </w:tc>
      </w:tr>
      <w:tr w:rsidR="00A248D7" w:rsidRPr="0044130A" w14:paraId="24ABDCBD" w14:textId="77777777" w:rsidTr="0044130A">
        <w:trPr>
          <w:trHeight w:val="74"/>
        </w:trPr>
        <w:tc>
          <w:tcPr>
            <w:tcW w:w="1140" w:type="dxa"/>
          </w:tcPr>
          <w:p w14:paraId="45F653D9" w14:textId="7BC532B1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hCXCL1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15FB793C" w14:textId="693E9003" w:rsidR="00224542" w:rsidRPr="00BF293B" w:rsidRDefault="00224542" w:rsidP="005B720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6B66BE9F" w14:textId="41CABB3F" w:rsidR="00224542" w:rsidRPr="00BF293B" w:rsidRDefault="00A248D7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XCL12_R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5FABD312" w14:textId="563E7DE5" w:rsidR="00224542" w:rsidRPr="00BF293B" w:rsidRDefault="00224542" w:rsidP="005B72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5DCD3660" w14:textId="5CC8BF87" w:rsidR="00224542" w:rsidRPr="00BF293B" w:rsidRDefault="00A248D7" w:rsidP="005B72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29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CTTTAGCTTCGGGTCA</w:t>
            </w:r>
          </w:p>
        </w:tc>
      </w:tr>
      <w:tr w:rsidR="0044130A" w:rsidRPr="0044130A" w14:paraId="20C5628F" w14:textId="77777777" w:rsidTr="0044130A">
        <w:trPr>
          <w:trHeight w:val="74"/>
        </w:trPr>
        <w:tc>
          <w:tcPr>
            <w:tcW w:w="1140" w:type="dxa"/>
          </w:tcPr>
          <w:p w14:paraId="5BB365E5" w14:textId="431CCEC3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CD68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0C58E46D" w14:textId="4F8FA437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493FE218" w14:textId="7EC69D13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D68_F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2D18AE9" w14:textId="30D3806E" w:rsidR="0044130A" w:rsidRPr="0044130A" w:rsidRDefault="0044130A" w:rsidP="004413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2BCADE78" w14:textId="40904470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CAACAAAACCAAGGTCC</w:t>
            </w:r>
          </w:p>
        </w:tc>
      </w:tr>
      <w:tr w:rsidR="0044130A" w:rsidRPr="0044130A" w14:paraId="3C01C7FD" w14:textId="77777777" w:rsidTr="0044130A">
        <w:trPr>
          <w:trHeight w:val="74"/>
        </w:trPr>
        <w:tc>
          <w:tcPr>
            <w:tcW w:w="1140" w:type="dxa"/>
          </w:tcPr>
          <w:p w14:paraId="793C2C93" w14:textId="6F8E1FEE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CD68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14870721" w14:textId="320EE22F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1B293D0E" w14:textId="7A680F8E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D68_R2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818012E" w14:textId="3CF2D580" w:rsidR="0044130A" w:rsidRPr="0044130A" w:rsidRDefault="0044130A" w:rsidP="004413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6BF1F2F0" w14:textId="67A15B8B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 GGT CCT GCA TGA ATC CAA A</w:t>
            </w:r>
          </w:p>
        </w:tc>
      </w:tr>
      <w:tr w:rsidR="0044130A" w:rsidRPr="0044130A" w14:paraId="1B9997DB" w14:textId="77777777" w:rsidTr="0044130A">
        <w:trPr>
          <w:trHeight w:val="74"/>
        </w:trPr>
        <w:tc>
          <w:tcPr>
            <w:tcW w:w="1140" w:type="dxa"/>
          </w:tcPr>
          <w:p w14:paraId="037924B2" w14:textId="28F3CF19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CLDN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598170D7" w14:textId="68984ADE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55D2E070" w14:textId="6396B393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LDN2_F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5F91DF4" w14:textId="35CD7A38" w:rsidR="0044130A" w:rsidRPr="0044130A" w:rsidRDefault="0044130A" w:rsidP="004413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10FED762" w14:textId="36B9EDFD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GCCTGACAGCATGAAA</w:t>
            </w:r>
          </w:p>
        </w:tc>
      </w:tr>
      <w:tr w:rsidR="0044130A" w:rsidRPr="0044130A" w14:paraId="47EFC4B0" w14:textId="77777777" w:rsidTr="0044130A">
        <w:trPr>
          <w:trHeight w:val="74"/>
        </w:trPr>
        <w:tc>
          <w:tcPr>
            <w:tcW w:w="1140" w:type="dxa"/>
          </w:tcPr>
          <w:p w14:paraId="1111B4CB" w14:textId="0671E199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CLDN2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6F5180AC" w14:textId="67B2F366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24C237C7" w14:textId="503CB476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LDN2_R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9E29958" w14:textId="26D68013" w:rsidR="0044130A" w:rsidRPr="0044130A" w:rsidRDefault="0044130A" w:rsidP="004413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1521ACD3" w14:textId="592C7409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TTGGTAGGCATCGTAG</w:t>
            </w:r>
          </w:p>
        </w:tc>
      </w:tr>
      <w:tr w:rsidR="0044130A" w:rsidRPr="0044130A" w14:paraId="4812E890" w14:textId="77777777" w:rsidTr="0044130A">
        <w:trPr>
          <w:trHeight w:val="74"/>
        </w:trPr>
        <w:tc>
          <w:tcPr>
            <w:tcW w:w="1140" w:type="dxa"/>
          </w:tcPr>
          <w:p w14:paraId="6029CF21" w14:textId="64323C8F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TJP1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3EFC20B2" w14:textId="24E4A7A4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697F223B" w14:textId="3B0FE912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JP1_F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D511BE8" w14:textId="13BB47B3" w:rsidR="0044130A" w:rsidRPr="0044130A" w:rsidRDefault="0044130A" w:rsidP="004413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28" w:type="dxa"/>
          </w:tcPr>
          <w:p w14:paraId="3BA87164" w14:textId="0B4E7725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GAGTGGGGAAACGTCAAT</w:t>
            </w:r>
          </w:p>
        </w:tc>
      </w:tr>
      <w:tr w:rsidR="0044130A" w:rsidRPr="0044130A" w14:paraId="6CA0626E" w14:textId="77777777" w:rsidTr="0044130A">
        <w:trPr>
          <w:trHeight w:val="74"/>
        </w:trPr>
        <w:tc>
          <w:tcPr>
            <w:tcW w:w="1140" w:type="dxa"/>
          </w:tcPr>
          <w:p w14:paraId="58F53587" w14:textId="0D493019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TJP1</w:t>
            </w:r>
          </w:p>
        </w:tc>
        <w:tc>
          <w:tcPr>
            <w:tcW w:w="1768" w:type="dxa"/>
            <w:tcBorders>
              <w:right w:val="single" w:sz="12" w:space="0" w:color="auto"/>
            </w:tcBorders>
          </w:tcPr>
          <w:p w14:paraId="521357C1" w14:textId="56D70CD4" w:rsidR="0044130A" w:rsidRPr="0044130A" w:rsidRDefault="0044130A" w:rsidP="004413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41" w:type="dxa"/>
            <w:tcBorders>
              <w:right w:val="single" w:sz="12" w:space="0" w:color="auto"/>
            </w:tcBorders>
          </w:tcPr>
          <w:p w14:paraId="4B1A6D8A" w14:textId="0BA3872A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JP1_R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4FE92C96" w14:textId="12BA558D" w:rsidR="0044130A" w:rsidRPr="0044130A" w:rsidRDefault="0044130A" w:rsidP="004413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528" w:type="dxa"/>
          </w:tcPr>
          <w:p w14:paraId="3F604E15" w14:textId="61732076" w:rsidR="0044130A" w:rsidRPr="0044130A" w:rsidRDefault="0044130A" w:rsidP="004413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1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CTCGGTCATTTTCCTGTA</w:t>
            </w:r>
          </w:p>
        </w:tc>
      </w:tr>
    </w:tbl>
    <w:p w14:paraId="7B8A0C87" w14:textId="77777777" w:rsidR="0012321A" w:rsidRDefault="0012321A" w:rsidP="00C86328">
      <w:pPr>
        <w:rPr>
          <w:rFonts w:ascii="Times New Roman" w:hAnsi="Times New Roman" w:cs="Times New Roman"/>
          <w:b/>
          <w:sz w:val="24"/>
          <w:szCs w:val="18"/>
        </w:rPr>
      </w:pPr>
    </w:p>
    <w:p w14:paraId="1907F4E9" w14:textId="54521B41" w:rsidR="00D52B3F" w:rsidRDefault="00D52B3F" w:rsidP="00C86328">
      <w:pPr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lastRenderedPageBreak/>
        <w:t xml:space="preserve">Supplementary table 2. </w:t>
      </w:r>
      <w:r w:rsidRPr="00D52B3F">
        <w:rPr>
          <w:rFonts w:ascii="Times New Roman" w:hAnsi="Times New Roman" w:cs="Times New Roman"/>
          <w:bCs/>
          <w:sz w:val="24"/>
          <w:szCs w:val="18"/>
        </w:rPr>
        <w:t>List with target genes used for proteomics</w:t>
      </w:r>
      <w:r>
        <w:rPr>
          <w:rFonts w:ascii="Times New Roman" w:hAnsi="Times New Roman" w:cs="Times New Roman"/>
          <w:b/>
          <w:sz w:val="24"/>
          <w:szCs w:val="18"/>
        </w:rPr>
        <w:t xml:space="preserve"> </w:t>
      </w:r>
    </w:p>
    <w:tbl>
      <w:tblPr>
        <w:tblpPr w:leftFromText="141" w:rightFromText="141" w:vertAnchor="page" w:horzAnchor="margin" w:tblpY="3202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4678"/>
        <w:gridCol w:w="1134"/>
        <w:gridCol w:w="992"/>
      </w:tblGrid>
      <w:tr w:rsidR="00D52B3F" w:rsidRPr="00F27CE5" w14:paraId="6D6C477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AA117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Nomic Target Name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6D7B8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Target 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85D0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Gene Na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4D85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Uniprot ID</w:t>
            </w:r>
          </w:p>
        </w:tc>
      </w:tr>
      <w:tr w:rsidR="00D52B3F" w:rsidRPr="00F27CE5" w14:paraId="463B479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FD789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ctivin 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00912A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hibin beta A ch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D4EA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HB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E7F0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476</w:t>
            </w:r>
          </w:p>
        </w:tc>
      </w:tr>
      <w:tr w:rsidR="00D52B3F" w:rsidRPr="00F27CE5" w14:paraId="51B72A9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3754B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4B99B9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integrin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nd metalloproteinase domain-containing protein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91CE3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1B55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14672</w:t>
            </w:r>
          </w:p>
        </w:tc>
      </w:tr>
      <w:tr w:rsidR="00D52B3F" w:rsidRPr="00F27CE5" w14:paraId="050026F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AE8D3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17 (TACE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0A3CA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integrin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nd metalloproteinase domain-containing protein 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64CD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F342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78536</w:t>
            </w:r>
          </w:p>
        </w:tc>
      </w:tr>
      <w:tr w:rsidR="00D52B3F" w:rsidRPr="00F27CE5" w14:paraId="32B3636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1E39C0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2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E6CC7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integrin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nd metalloproteinase domain-containing protein 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F6D3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DAB5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KQ2</w:t>
            </w:r>
          </w:p>
        </w:tc>
      </w:tr>
      <w:tr w:rsidR="00D52B3F" w:rsidRPr="00F27CE5" w14:paraId="5343217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F939B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28E0E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integrin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nd metalloproteinase domain-containing protein 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8BE3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5CB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3443</w:t>
            </w:r>
          </w:p>
        </w:tc>
      </w:tr>
      <w:tr w:rsidR="00D52B3F" w:rsidRPr="00F27CE5" w14:paraId="2A9D678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682D3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-TS 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49CA14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A </w:t>
            </w: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integrin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nd metalloproteinase with thrombospondin motifs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30C8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TS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3C58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HI8</w:t>
            </w:r>
          </w:p>
        </w:tc>
      </w:tr>
      <w:tr w:rsidR="00D52B3F" w:rsidRPr="00F27CE5" w14:paraId="5AAC56E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9A0C5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-TS 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D9804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A </w:t>
            </w: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isintegrin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and metalloproteinase with thrombospondin motifs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B606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DAMTS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D972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NA0</w:t>
            </w:r>
          </w:p>
        </w:tc>
      </w:tr>
      <w:tr w:rsidR="00D52B3F" w:rsidRPr="00F27CE5" w14:paraId="2F9B457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8EF4C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ITRL (GITR Ligand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51186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ligand superfamily member 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15A3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SF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FD2E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NG2</w:t>
            </w:r>
          </w:p>
        </w:tc>
      </w:tr>
      <w:tr w:rsidR="00D52B3F" w:rsidRPr="00F27CE5" w14:paraId="264DAD0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C55DC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iopoietin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AC13F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iopoietin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8758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PT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6B66A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5389</w:t>
            </w:r>
          </w:p>
        </w:tc>
      </w:tr>
      <w:tr w:rsidR="00D52B3F" w:rsidRPr="00F27CE5" w14:paraId="7FEA8ED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F373E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PTL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B3468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iopoietin-related protein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4A2E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PTL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B0C7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Y5C1</w:t>
            </w:r>
          </w:p>
        </w:tc>
      </w:tr>
      <w:tr w:rsidR="00D52B3F" w:rsidRPr="00F27CE5" w14:paraId="3B57754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77BFB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PTL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031DC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iopoietin-related protein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9777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PTL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9D25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BY76</w:t>
            </w:r>
          </w:p>
        </w:tc>
      </w:tr>
      <w:tr w:rsidR="00D52B3F" w:rsidRPr="00F27CE5" w14:paraId="5F0162D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3BE41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PTL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A9128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iopoietin-related protein 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8A14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PTL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011A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43827</w:t>
            </w:r>
          </w:p>
        </w:tc>
      </w:tr>
      <w:tr w:rsidR="00D52B3F" w:rsidRPr="00F27CE5" w14:paraId="4692917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38EC8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PRI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9D5DF0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ligand superfamily member 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9613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SF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74314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75888</w:t>
            </w:r>
          </w:p>
        </w:tc>
      </w:tr>
      <w:tr w:rsidR="00D52B3F" w:rsidRPr="00F27CE5" w14:paraId="4422EAD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E41A1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AF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C9A83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ligand superfamily member 13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81BE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SF13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259F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Y275</w:t>
            </w:r>
          </w:p>
        </w:tc>
      </w:tr>
      <w:tr w:rsidR="00D52B3F" w:rsidRPr="00F27CE5" w14:paraId="6DA8A91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973EB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CMA (TNFRSF17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4D2CA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6AB0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D0E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02223</w:t>
            </w:r>
          </w:p>
        </w:tc>
      </w:tr>
      <w:tr w:rsidR="00D52B3F" w:rsidRPr="00F27CE5" w14:paraId="2BC6224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A6C546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DN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EE433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rain-derived neurotrophic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65CF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DN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864F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3560</w:t>
            </w:r>
          </w:p>
        </w:tc>
      </w:tr>
      <w:tr w:rsidR="00D52B3F" w:rsidRPr="00F27CE5" w14:paraId="70470A0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1E1A1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CDBE0C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one morphogenetic protein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C5A2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BC58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2643</w:t>
            </w:r>
          </w:p>
        </w:tc>
      </w:tr>
      <w:tr w:rsidR="00D52B3F" w:rsidRPr="00F27CE5" w14:paraId="397A4F9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581A1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EEDA7B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one morphogenetic protein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7FCB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694E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2645</w:t>
            </w:r>
          </w:p>
        </w:tc>
      </w:tr>
      <w:tr w:rsidR="00D52B3F" w:rsidRPr="00F27CE5" w14:paraId="0918F69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44BEAC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7AEAD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one morphogenetic protein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F774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DF6B0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2644</w:t>
            </w:r>
          </w:p>
        </w:tc>
      </w:tr>
      <w:tr w:rsidR="00D52B3F" w:rsidRPr="00F27CE5" w14:paraId="334652F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B8773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C23E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one morphogenetic protein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7F6E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F6EF4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2004</w:t>
            </w:r>
          </w:p>
        </w:tc>
      </w:tr>
      <w:tr w:rsidR="00D52B3F" w:rsidRPr="00F27CE5" w14:paraId="2D29AD1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E9448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F648A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one morphogenetic protein 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F150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7656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8075</w:t>
            </w:r>
          </w:p>
        </w:tc>
      </w:tr>
      <w:tr w:rsidR="00D52B3F" w:rsidRPr="00F27CE5" w14:paraId="106BEA7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2E1CCD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MP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7CB95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owth/differentiation factor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DDFE0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DF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7A68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K05</w:t>
            </w:r>
          </w:p>
        </w:tc>
      </w:tr>
      <w:tr w:rsidR="00D52B3F" w:rsidRPr="00F27CE5" w14:paraId="47FF799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0EF99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revica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48A540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revican core 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6442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C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2053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6GW7</w:t>
            </w:r>
          </w:p>
        </w:tc>
      </w:tr>
      <w:tr w:rsidR="00D52B3F" w:rsidRPr="00F27CE5" w14:paraId="2BD0A6A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E8181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5/C5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F1888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mplement C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F1F7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63D0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031</w:t>
            </w:r>
          </w:p>
        </w:tc>
      </w:tr>
      <w:tr w:rsidR="00D52B3F" w:rsidRPr="00F27CE5" w14:paraId="0D66B6B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968F2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lbindi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FF1C1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lbind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4A1E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L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23D9C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5937</w:t>
            </w:r>
          </w:p>
        </w:tc>
      </w:tr>
      <w:tr w:rsidR="00D52B3F" w:rsidRPr="00F27CE5" w14:paraId="28CF57B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7C0A8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ADCA6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A523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71EE4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2362</w:t>
            </w:r>
          </w:p>
        </w:tc>
      </w:tr>
      <w:tr w:rsidR="00D52B3F" w:rsidRPr="00F27CE5" w14:paraId="2FA7A51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65B2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870EF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otax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71CA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F358E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51671</w:t>
            </w:r>
          </w:p>
        </w:tc>
      </w:tr>
      <w:tr w:rsidR="00D52B3F" w:rsidRPr="00F27CE5" w14:paraId="5D56C16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D74214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2E02D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03F6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FD6D4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9616</w:t>
            </w:r>
          </w:p>
        </w:tc>
      </w:tr>
      <w:tr w:rsidR="00D52B3F" w:rsidRPr="00F27CE5" w14:paraId="092A60A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460FC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D898E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E3AD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D540F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6627</w:t>
            </w:r>
          </w:p>
        </w:tc>
      </w:tr>
      <w:tr w:rsidR="00D52B3F" w:rsidRPr="00F27CE5" w14:paraId="0FD0767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9C9E7F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D4C2A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C44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2D242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6663</w:t>
            </w:r>
          </w:p>
        </w:tc>
      </w:tr>
      <w:tr w:rsidR="00D52B3F" w:rsidRPr="00F27CE5" w14:paraId="122F2E3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5C55B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052369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3F24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73527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15467</w:t>
            </w:r>
          </w:p>
        </w:tc>
      </w:tr>
      <w:tr w:rsidR="00D52B3F" w:rsidRPr="00F27CE5" w14:paraId="6565422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0CDA6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323AD3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9AE6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63F2C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2583</w:t>
            </w:r>
          </w:p>
        </w:tc>
      </w:tr>
      <w:tr w:rsidR="00D52B3F" w:rsidRPr="00F27CE5" w14:paraId="4EA7EE9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8A6BD0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AE66D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C5A6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1473B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55774</w:t>
            </w:r>
          </w:p>
        </w:tc>
      </w:tr>
      <w:tr w:rsidR="00D52B3F" w:rsidRPr="00F27CE5" w14:paraId="0B4E31A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79499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07D4F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184F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68F8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9731</w:t>
            </w:r>
          </w:p>
        </w:tc>
      </w:tr>
      <w:tr w:rsidR="00D52B3F" w:rsidRPr="00F27CE5" w14:paraId="0684D76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D378D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8CF60D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1F8D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72F09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3500</w:t>
            </w:r>
          </w:p>
        </w:tc>
      </w:tr>
      <w:tr w:rsidR="00D52B3F" w:rsidRPr="00F27CE5" w14:paraId="60FEBAF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49532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06ED5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CAA2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7874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78556</w:t>
            </w:r>
          </w:p>
        </w:tc>
      </w:tr>
      <w:tr w:rsidR="00D52B3F" w:rsidRPr="00F27CE5" w14:paraId="7982D48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7566FD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lastRenderedPageBreak/>
              <w:t>CCL2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0D5F1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633A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9356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00585</w:t>
            </w:r>
          </w:p>
        </w:tc>
      </w:tr>
      <w:tr w:rsidR="00D52B3F" w:rsidRPr="00F27CE5" w14:paraId="3AC3BC9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1F777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137BE6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90D7B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AFDD2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00626</w:t>
            </w:r>
          </w:p>
        </w:tc>
      </w:tr>
      <w:tr w:rsidR="00D52B3F" w:rsidRPr="00F27CE5" w14:paraId="5E011E5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26F02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D6A8C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6D4F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5927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55773</w:t>
            </w:r>
          </w:p>
        </w:tc>
      </w:tr>
      <w:tr w:rsidR="00D52B3F" w:rsidRPr="00F27CE5" w14:paraId="076E674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F70A6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F58420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EAE52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51F4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00175</w:t>
            </w:r>
          </w:p>
        </w:tc>
      </w:tr>
      <w:tr w:rsidR="00D52B3F" w:rsidRPr="00F27CE5" w14:paraId="5FEF82E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7CB8E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CE52E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F51B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FEC59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15444</w:t>
            </w:r>
          </w:p>
        </w:tc>
      </w:tr>
      <w:tr w:rsidR="00D52B3F" w:rsidRPr="00F27CE5" w14:paraId="5638C95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7DCF9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913DA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7F8A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C0C1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Y258</w:t>
            </w:r>
          </w:p>
        </w:tc>
      </w:tr>
      <w:tr w:rsidR="00D52B3F" w:rsidRPr="00F27CE5" w14:paraId="4FDFE80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8FDEA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5E59C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80E3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5969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Y4X3</w:t>
            </w:r>
          </w:p>
        </w:tc>
      </w:tr>
      <w:tr w:rsidR="00D52B3F" w:rsidRPr="00F27CE5" w14:paraId="1445ACF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D4B94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AD4616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9CEB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C06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RJ3</w:t>
            </w:r>
          </w:p>
        </w:tc>
      </w:tr>
      <w:tr w:rsidR="00D52B3F" w:rsidRPr="00F27CE5" w14:paraId="437CBF7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0095EF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8CFE6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872A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229A0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0147</w:t>
            </w:r>
          </w:p>
        </w:tc>
      </w:tr>
      <w:tr w:rsidR="00D52B3F" w:rsidRPr="00F27CE5" w14:paraId="6E75433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C9EA6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3372A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136D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1EAB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3236</w:t>
            </w:r>
          </w:p>
        </w:tc>
      </w:tr>
      <w:tr w:rsidR="00D52B3F" w:rsidRPr="00F27CE5" w14:paraId="62E4A04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9FA62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B65A5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5C26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0E09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3501</w:t>
            </w:r>
          </w:p>
        </w:tc>
      </w:tr>
      <w:tr w:rsidR="00D52B3F" w:rsidRPr="00F27CE5" w14:paraId="1E6AF3E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E4954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73FE9C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-C motif chemokine 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89CF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L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AA542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80098</w:t>
            </w:r>
          </w:p>
        </w:tc>
      </w:tr>
      <w:tr w:rsidR="00D52B3F" w:rsidRPr="00F27CE5" w14:paraId="094FE97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1C6E7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C69AE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onocyte differentiation antigen CD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086C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030E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571</w:t>
            </w:r>
          </w:p>
        </w:tc>
      </w:tr>
      <w:tr w:rsidR="00D52B3F" w:rsidRPr="00F27CE5" w14:paraId="538DF32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BBC61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16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AADD4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cavenger receptor cysteine-rich type 1 protein M1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8023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1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93FB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86VB7</w:t>
            </w:r>
          </w:p>
        </w:tc>
      </w:tr>
      <w:tr w:rsidR="00D52B3F" w:rsidRPr="00F27CE5" w14:paraId="0D3D789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B5BDF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20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45794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209 antig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B979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3C8D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NX6</w:t>
            </w:r>
          </w:p>
        </w:tc>
      </w:tr>
      <w:tr w:rsidR="00D52B3F" w:rsidRPr="00F27CE5" w14:paraId="03D6B40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47019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27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147FB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70 antig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4F12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54B5F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2970</w:t>
            </w:r>
          </w:p>
        </w:tc>
      </w:tr>
      <w:tr w:rsidR="00D52B3F" w:rsidRPr="00F27CE5" w14:paraId="6300C4B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C559D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3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1388A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D834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52C94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8908</w:t>
            </w:r>
          </w:p>
        </w:tc>
      </w:tr>
      <w:tr w:rsidR="00D52B3F" w:rsidRPr="00F27CE5" w14:paraId="41326BE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F87A07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40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238BA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40 lig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0AB9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40L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B4266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9965</w:t>
            </w:r>
          </w:p>
        </w:tc>
      </w:tr>
      <w:tr w:rsidR="00D52B3F" w:rsidRPr="00F27CE5" w14:paraId="260F496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633E8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80 (B7-1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61F22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-lymphocyte activation antigen CD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93450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CB808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3681</w:t>
            </w:r>
          </w:p>
        </w:tc>
      </w:tr>
      <w:tr w:rsidR="00D52B3F" w:rsidRPr="00F27CE5" w14:paraId="2C195BD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7F1C3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86 (B7-2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6ABE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-lymphocyte activation antigen CD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B6C7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ED711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2081</w:t>
            </w:r>
          </w:p>
        </w:tc>
      </w:tr>
      <w:tr w:rsidR="00D52B3F" w:rsidRPr="00F27CE5" w14:paraId="2651715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E5666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HI3L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2965DB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hitinase-3-like protein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5858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HI3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05C4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6222</w:t>
            </w:r>
          </w:p>
        </w:tc>
      </w:tr>
      <w:tr w:rsidR="00D52B3F" w:rsidRPr="00F27CE5" w14:paraId="5B5E878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75735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LC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DD5AF1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ardiotrophin-like cytokine fac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9BAF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LC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6CB3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BD9</w:t>
            </w:r>
          </w:p>
        </w:tc>
      </w:tr>
      <w:tr w:rsidR="00D52B3F" w:rsidRPr="00F27CE5" w14:paraId="38068A7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482D0C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NT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90A17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iliary neurotrophic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E072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NT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619B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6441</w:t>
            </w:r>
          </w:p>
        </w:tc>
      </w:tr>
      <w:tr w:rsidR="00D52B3F" w:rsidRPr="00F27CE5" w14:paraId="53F3FEB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FB5F4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3CL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833B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ractalk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8127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3C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A01C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78423</w:t>
            </w:r>
          </w:p>
        </w:tc>
      </w:tr>
      <w:tr w:rsidR="00D52B3F" w:rsidRPr="00F27CE5" w14:paraId="749918C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80C71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62B82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owth-regulated alpha 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FF1E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312D0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9341</w:t>
            </w:r>
          </w:p>
        </w:tc>
      </w:tr>
      <w:tr w:rsidR="00D52B3F" w:rsidRPr="00F27CE5" w14:paraId="2DF7521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05906E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69A53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38FF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6A29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2778</w:t>
            </w:r>
          </w:p>
        </w:tc>
      </w:tr>
      <w:tr w:rsidR="00D52B3F" w:rsidRPr="00F27CE5" w14:paraId="12E927A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1620A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EF01F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AC75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DCB9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14625</w:t>
            </w:r>
          </w:p>
        </w:tc>
      </w:tr>
      <w:tr w:rsidR="00D52B3F" w:rsidRPr="00F27CE5" w14:paraId="066225B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A3989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2 (alpha),CXCL12 (beta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21F86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tromal cell-derived fac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2700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D1F2F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8061</w:t>
            </w:r>
          </w:p>
        </w:tc>
      </w:tr>
      <w:tr w:rsidR="00D52B3F" w:rsidRPr="00F27CE5" w14:paraId="0CF3146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4E152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2 (alpha),CXCL12 (beta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8D748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tromal cell-derived fac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CE58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BDDDC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8061</w:t>
            </w:r>
          </w:p>
        </w:tc>
      </w:tr>
      <w:tr w:rsidR="00D52B3F" w:rsidRPr="00F27CE5" w14:paraId="1402E4C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62BB3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AB3FF5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8BEA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79A3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43927</w:t>
            </w:r>
          </w:p>
        </w:tc>
      </w:tr>
      <w:tr w:rsidR="00D52B3F" w:rsidRPr="00F27CE5" w14:paraId="48C31D5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0F68C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032926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633A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98D0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95715</w:t>
            </w:r>
          </w:p>
        </w:tc>
      </w:tr>
      <w:tr w:rsidR="00D52B3F" w:rsidRPr="00F27CE5" w14:paraId="7B006C2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04901A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BD1FB6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56E3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81074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H2A7</w:t>
            </w:r>
          </w:p>
        </w:tc>
      </w:tr>
      <w:tr w:rsidR="00D52B3F" w:rsidRPr="00F27CE5" w14:paraId="1B253CF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419E9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6F0D7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4173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BB7C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6UXB2</w:t>
            </w:r>
          </w:p>
        </w:tc>
      </w:tr>
      <w:tr w:rsidR="00D52B3F" w:rsidRPr="00F27CE5" w14:paraId="77386CD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A1492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80C4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5859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3EB5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9876</w:t>
            </w:r>
          </w:p>
        </w:tc>
      </w:tr>
      <w:tr w:rsidR="00D52B3F" w:rsidRPr="00F27CE5" w14:paraId="3AD11D9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B4D7E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CB008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latelet factor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EEA9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F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A969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2776</w:t>
            </w:r>
          </w:p>
        </w:tc>
      </w:tr>
      <w:tr w:rsidR="00D52B3F" w:rsidRPr="00F27CE5" w14:paraId="47026AF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68FCC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B7213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2CFB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668B8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2830</w:t>
            </w:r>
          </w:p>
        </w:tc>
      </w:tr>
      <w:tr w:rsidR="00D52B3F" w:rsidRPr="00F27CE5" w14:paraId="5AD4170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2CD774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66469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01B7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9F4E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80162</w:t>
            </w:r>
          </w:p>
        </w:tc>
      </w:tr>
      <w:tr w:rsidR="00D52B3F" w:rsidRPr="00F27CE5" w14:paraId="66C79D3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83753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341EA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latelet basic 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A14C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PB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B59F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2775</w:t>
            </w:r>
          </w:p>
        </w:tc>
      </w:tr>
      <w:tr w:rsidR="00D52B3F" w:rsidRPr="00F27CE5" w14:paraId="3BD494C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E644D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EB65A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-X-C motif chemokine 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7ECC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31C6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07325</w:t>
            </w:r>
          </w:p>
        </w:tc>
      </w:tr>
      <w:tr w:rsidR="00D52B3F" w:rsidRPr="00F27CE5" w14:paraId="2C2AF76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55C3A1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ytochrome C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2E174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ytochrome 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F766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Y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E1A1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99999</w:t>
            </w:r>
          </w:p>
        </w:tc>
      </w:tr>
      <w:tr w:rsidR="00D52B3F" w:rsidRPr="00F27CE5" w14:paraId="0DC0628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624CF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ecori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2E6C3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ecor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F9D8A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C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8C59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7585</w:t>
            </w:r>
          </w:p>
        </w:tc>
      </w:tr>
      <w:tr w:rsidR="00D52B3F" w:rsidRPr="00F27CE5" w14:paraId="6CAC5E0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8FE15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PP4 (CD26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C5288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ipeptidyl peptidase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01C3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P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7D9D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7487</w:t>
            </w:r>
          </w:p>
        </w:tc>
      </w:tr>
      <w:tr w:rsidR="00D52B3F" w:rsidRPr="00F27CE5" w14:paraId="2F004D2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A0EFD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R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1ED4B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34B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D9B0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3038</w:t>
            </w:r>
          </w:p>
        </w:tc>
      </w:tr>
      <w:tr w:rsidR="00D52B3F" w:rsidRPr="00F27CE5" w14:paraId="0161498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99DB30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R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1EAF5A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DEF22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C2D4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75509</w:t>
            </w:r>
          </w:p>
        </w:tc>
      </w:tr>
      <w:tr w:rsidR="00D52B3F" w:rsidRPr="00F27CE5" w14:paraId="19B66E4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4F2A0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lastRenderedPageBreak/>
              <w:t>ECM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0CCBF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xtracellular matrix protein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91A7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CM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8CF5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6610</w:t>
            </w:r>
          </w:p>
        </w:tc>
      </w:tr>
      <w:tr w:rsidR="00D52B3F" w:rsidRPr="00F27CE5" w14:paraId="3370FA7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6B2874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G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FD23B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-epidermal growth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0B4D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G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35A7B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133</w:t>
            </w:r>
          </w:p>
        </w:tc>
      </w:tr>
      <w:tr w:rsidR="00D52B3F" w:rsidRPr="00F27CE5" w14:paraId="66A463A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0467EC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GF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7A6B4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pidermal growth factor recep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3BFC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GF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919F9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0533</w:t>
            </w:r>
          </w:p>
        </w:tc>
      </w:tr>
      <w:tr w:rsidR="00D52B3F" w:rsidRPr="00F27CE5" w14:paraId="043A4C5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9105C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LA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5971E3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eutrophil elast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E56E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LA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7D31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246</w:t>
            </w:r>
          </w:p>
        </w:tc>
      </w:tr>
      <w:tr w:rsidR="00D52B3F" w:rsidRPr="00F27CE5" w14:paraId="5EF794B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903CF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MMPRI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7EA30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asig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0DCD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S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6619C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5613</w:t>
            </w:r>
          </w:p>
        </w:tc>
      </w:tr>
      <w:tr w:rsidR="00D52B3F" w:rsidRPr="00F27CE5" w14:paraId="6CC9BDF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1073B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ndoglin (CD105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34016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ndog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6C90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AC7A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7813</w:t>
            </w:r>
          </w:p>
        </w:tc>
      </w:tr>
      <w:tr w:rsidR="00D52B3F" w:rsidRPr="00F27CE5" w14:paraId="28D39B2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8968F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-Selectin (CD62E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C8CF3C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-selec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19CB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52C5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6581</w:t>
            </w:r>
          </w:p>
        </w:tc>
      </w:tr>
      <w:tr w:rsidR="00D52B3F" w:rsidRPr="00F27CE5" w14:paraId="46CD3A2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8F3862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AS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6D4F7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F74C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7F041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5445</w:t>
            </w:r>
          </w:p>
        </w:tc>
      </w:tr>
      <w:tr w:rsidR="00D52B3F" w:rsidRPr="00F27CE5" w14:paraId="0AFCEE5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3DBD5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AS-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D96A40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ligand superfamily member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E809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ASL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37427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8023</w:t>
            </w:r>
          </w:p>
        </w:tc>
      </w:tr>
      <w:tr w:rsidR="00D52B3F" w:rsidRPr="00F27CE5" w14:paraId="0B2367D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450AB7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AS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CFCE7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atty acid synth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0DFA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AS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118D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9327</w:t>
            </w:r>
          </w:p>
        </w:tc>
      </w:tr>
      <w:tr w:rsidR="00D52B3F" w:rsidRPr="00F27CE5" w14:paraId="5C44FCA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852AA3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etuin-B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5A0D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etuin-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B2C5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ETU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0C22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GM5</w:t>
            </w:r>
          </w:p>
        </w:tc>
      </w:tr>
      <w:tr w:rsidR="00D52B3F" w:rsidRPr="00F27CE5" w14:paraId="449DFDF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D9D6C2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4A298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8A77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E592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5230</w:t>
            </w:r>
          </w:p>
        </w:tc>
      </w:tr>
      <w:tr w:rsidR="00D52B3F" w:rsidRPr="00F27CE5" w14:paraId="263481C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2592D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1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7E802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7D17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B353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95750</w:t>
            </w:r>
          </w:p>
        </w:tc>
      </w:tr>
      <w:tr w:rsidR="00D52B3F" w:rsidRPr="00F27CE5" w14:paraId="704351E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63752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91318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6E1C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AFD32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9038</w:t>
            </w:r>
          </w:p>
        </w:tc>
      </w:tr>
      <w:tr w:rsidR="00D52B3F" w:rsidRPr="00F27CE5" w14:paraId="102E474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AB197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2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FCA36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15709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D70D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SA1</w:t>
            </w:r>
          </w:p>
        </w:tc>
      </w:tr>
      <w:tr w:rsidR="00D52B3F" w:rsidRPr="00F27CE5" w14:paraId="7DA5643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71A64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5055ED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5396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7D43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620</w:t>
            </w:r>
          </w:p>
        </w:tc>
      </w:tr>
      <w:tr w:rsidR="00D52B3F" w:rsidRPr="00F27CE5" w14:paraId="5C41660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D01DC0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63012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F7A9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E319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0767</w:t>
            </w:r>
          </w:p>
        </w:tc>
      </w:tr>
      <w:tr w:rsidR="00D52B3F" w:rsidRPr="00F27CE5" w14:paraId="25D76CC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F4835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7 (KGF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65FAE8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6FF3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69546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1781</w:t>
            </w:r>
          </w:p>
        </w:tc>
      </w:tr>
      <w:tr w:rsidR="00D52B3F" w:rsidRPr="00F27CE5" w14:paraId="633CD39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473D53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-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AC7AC8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248B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1CDC5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1371</w:t>
            </w:r>
          </w:p>
        </w:tc>
      </w:tr>
      <w:tr w:rsidR="00D52B3F" w:rsidRPr="00F27CE5" w14:paraId="1A15FFB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F8EECE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R3 (IIIc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9231C9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roblast growth factor receptor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D331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GFR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E99F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2607</w:t>
            </w:r>
          </w:p>
        </w:tc>
      </w:tr>
      <w:tr w:rsidR="00D52B3F" w:rsidRPr="00F27CE5" w14:paraId="052AA1E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00A90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bulin 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62958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GF-containing fibulin-like extracellular matrix protein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EC67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FEM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0911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2805</w:t>
            </w:r>
          </w:p>
        </w:tc>
      </w:tr>
      <w:tr w:rsidR="00D52B3F" w:rsidRPr="00F27CE5" w14:paraId="4DC2E64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F91FB8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colin-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E6A3C8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icolin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02D5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CN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8C5A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5485</w:t>
            </w:r>
          </w:p>
        </w:tc>
      </w:tr>
      <w:tr w:rsidR="00D52B3F" w:rsidRPr="00F27CE5" w14:paraId="14D1EA3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098A3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LRG (FSTL3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071D1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ollistatin-related protein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3EA6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STL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42C3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95633</w:t>
            </w:r>
          </w:p>
        </w:tc>
      </w:tr>
      <w:tr w:rsidR="00D52B3F" w:rsidRPr="00F27CE5" w14:paraId="170F41C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4121EF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lt-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63A8FF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eceptor-type tyrosine-protein kinase FLT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102D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LT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C5E5D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6888</w:t>
            </w:r>
          </w:p>
        </w:tc>
      </w:tr>
      <w:tr w:rsidR="00D52B3F" w:rsidRPr="00F27CE5" w14:paraId="57BE788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5A11A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lt-3 Ligan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6428A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ms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related tyrosine kinase 3 lig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7971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LT3L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BDE5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9771</w:t>
            </w:r>
          </w:p>
        </w:tc>
      </w:tr>
      <w:tr w:rsidR="00D52B3F" w:rsidRPr="00F27CE5" w14:paraId="18EEC5D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232F6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lectin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DDE8A7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lectin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3B1D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GALS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7AED4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9382</w:t>
            </w:r>
          </w:p>
        </w:tc>
      </w:tr>
      <w:tr w:rsidR="00D52B3F" w:rsidRPr="00F27CE5" w14:paraId="78A7135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29AB2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lectin-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97679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lectin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6DA15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GALS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4254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7931</w:t>
            </w:r>
          </w:p>
        </w:tc>
      </w:tr>
      <w:tr w:rsidR="00D52B3F" w:rsidRPr="00F27CE5" w14:paraId="0EFDE92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9E0F2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lectin-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6B8327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lectin-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5F81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GALS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BC89C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00182</w:t>
            </w:r>
          </w:p>
        </w:tc>
      </w:tr>
      <w:tr w:rsidR="00D52B3F" w:rsidRPr="00F27CE5" w14:paraId="54174E4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E5C1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S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46BB0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owth arrest-specific protein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1613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AS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C6AB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4393</w:t>
            </w:r>
          </w:p>
        </w:tc>
      </w:tr>
      <w:tr w:rsidR="00D52B3F" w:rsidRPr="00F27CE5" w14:paraId="1586EDA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235C3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-CS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95F3C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anulocyte colony-stimulating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55F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SF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70F6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9919</w:t>
            </w:r>
          </w:p>
        </w:tc>
      </w:tr>
      <w:tr w:rsidR="00D52B3F" w:rsidRPr="00F27CE5" w14:paraId="5372F17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4574C6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DF-11 (BMP-11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1BACA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owth/differentiation factor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AEE8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DF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5CF6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95390</w:t>
            </w:r>
          </w:p>
        </w:tc>
      </w:tr>
      <w:tr w:rsidR="00D52B3F" w:rsidRPr="00F27CE5" w14:paraId="623DB0D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A5B07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DF-15 (MIC-1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70212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owth/differentiation factor 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B466C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DF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D7AE1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9988</w:t>
            </w:r>
          </w:p>
        </w:tc>
      </w:tr>
      <w:tr w:rsidR="00D52B3F" w:rsidRPr="00F27CE5" w14:paraId="435DD41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B6333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DN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D8DD7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Glial cell line-derived neurotrophic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B5E9F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DN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DC7A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9905</w:t>
            </w:r>
          </w:p>
        </w:tc>
      </w:tr>
      <w:tr w:rsidR="00D52B3F" w:rsidRPr="00F27CE5" w14:paraId="58B7C4C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9D727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M-CS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3DBE8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Granulocyte-macrophage colony-stimulating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27BA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SF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EE01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4141</w:t>
            </w:r>
          </w:p>
        </w:tc>
      </w:tr>
      <w:tr w:rsidR="00D52B3F" w:rsidRPr="00F27CE5" w14:paraId="01BF866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06115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anzyme B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D31B4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ranzyme 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A5E3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ZM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E362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0144</w:t>
            </w:r>
          </w:p>
        </w:tc>
      </w:tr>
      <w:tr w:rsidR="00D52B3F" w:rsidRPr="00F27CE5" w14:paraId="4E032E2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92EA6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HG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E37C0A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Hepatocyte growth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E760F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HG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100A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4210</w:t>
            </w:r>
          </w:p>
        </w:tc>
      </w:tr>
      <w:tr w:rsidR="00D52B3F" w:rsidRPr="00F27CE5" w14:paraId="2E45B39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0DA6F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HGF R (c-MET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CC338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Hepatocyte growth factor recep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22A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E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7B890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581</w:t>
            </w:r>
          </w:p>
        </w:tc>
      </w:tr>
      <w:tr w:rsidR="00D52B3F" w:rsidRPr="00F27CE5" w14:paraId="2FE435D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07184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HVEM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23AF14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7CF7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F06C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2956</w:t>
            </w:r>
          </w:p>
        </w:tc>
      </w:tr>
      <w:tr w:rsidR="00D52B3F" w:rsidRPr="00F27CE5" w14:paraId="1589C40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F27DB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AM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1CE35B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llular adhesion molecule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0867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AM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2CE1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5362</w:t>
            </w:r>
          </w:p>
        </w:tc>
      </w:tr>
      <w:tr w:rsidR="00D52B3F" w:rsidRPr="00F27CE5" w14:paraId="513DDB3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32927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AM-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2AC3F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llular adhesion molecul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CAC8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AM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4848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3598</w:t>
            </w:r>
          </w:p>
        </w:tc>
      </w:tr>
      <w:tr w:rsidR="00D52B3F" w:rsidRPr="00F27CE5" w14:paraId="2A46C49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D0F4CC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OSL (B7-H2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00736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OS lig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8612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OSL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94F9F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75144</w:t>
            </w:r>
          </w:p>
        </w:tc>
      </w:tr>
      <w:tr w:rsidR="00D52B3F" w:rsidRPr="00F27CE5" w14:paraId="4CF03D2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F177F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 alpha 2 (alpha 2b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9398F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feron alpha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026F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A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C335B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563</w:t>
            </w:r>
          </w:p>
        </w:tc>
      </w:tr>
      <w:tr w:rsidR="00D52B3F" w:rsidRPr="00F27CE5" w14:paraId="0BB4764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66667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 bet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76D67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feron 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FC77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3E77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574</w:t>
            </w:r>
          </w:p>
        </w:tc>
      </w:tr>
      <w:tr w:rsidR="00D52B3F" w:rsidRPr="00F27CE5" w14:paraId="1007CD9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2A9A2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 gamm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E677BA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feron gamm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0011E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BADEF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579</w:t>
            </w:r>
          </w:p>
        </w:tc>
      </w:tr>
      <w:tr w:rsidR="00D52B3F" w:rsidRPr="00F27CE5" w14:paraId="02D0276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6623D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lastRenderedPageBreak/>
              <w:t>IFN-epsilo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779EC1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feron epsil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2E0E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BFB9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86WN2</w:t>
            </w:r>
          </w:p>
        </w:tc>
      </w:tr>
      <w:tr w:rsidR="00D52B3F" w:rsidRPr="00F27CE5" w14:paraId="40286F0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6854A5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GF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81482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nsulin-like growth factor 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A674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G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1A407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5019</w:t>
            </w:r>
          </w:p>
        </w:tc>
      </w:tr>
      <w:tr w:rsidR="00D52B3F" w:rsidRPr="00F27CE5" w14:paraId="3067E4D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38FA5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GFBP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E8094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nsulin-like growth factor-binding protein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8114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GFB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7BA4A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7936</w:t>
            </w:r>
          </w:p>
        </w:tc>
      </w:tr>
      <w:tr w:rsidR="00D52B3F" w:rsidRPr="00F27CE5" w14:paraId="703845B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CC408D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GFBP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93108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Insulin-like growth factor-binding protein 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E7D6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GFBP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EFC7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4592</w:t>
            </w:r>
          </w:p>
        </w:tc>
      </w:tr>
      <w:tr w:rsidR="00D52B3F" w:rsidRPr="00F27CE5" w14:paraId="6DC0F96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9D720D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D13F47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6EFB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783CC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2301</w:t>
            </w:r>
          </w:p>
        </w:tc>
      </w:tr>
      <w:tr w:rsidR="00D52B3F" w:rsidRPr="00F27CE5" w14:paraId="76430A0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2C02F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6797F0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B71E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1DB20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0809</w:t>
            </w:r>
          </w:p>
        </w:tc>
      </w:tr>
      <w:tr w:rsidR="00D52B3F" w:rsidRPr="00F27CE5" w14:paraId="6B9E4CC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E4D92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2 p35,IL-12 p7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A6B9DE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2 subunit alp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6C1D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699F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9459</w:t>
            </w:r>
          </w:p>
        </w:tc>
      </w:tr>
      <w:tr w:rsidR="00D52B3F" w:rsidRPr="00F27CE5" w14:paraId="214FEE2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2F3A41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2 p4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7EBCD4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2 subunit 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E96A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563C3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9460</w:t>
            </w:r>
          </w:p>
        </w:tc>
      </w:tr>
      <w:tr w:rsidR="00D52B3F" w:rsidRPr="00F27CE5" w14:paraId="71761C3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6F490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2 RB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51274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2 receptor subunit beta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C75D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2R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21383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2701</w:t>
            </w:r>
          </w:p>
        </w:tc>
      </w:tr>
      <w:tr w:rsidR="00D52B3F" w:rsidRPr="00F27CE5" w14:paraId="1DA8A73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24AD4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918C4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7982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A50B1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5225</w:t>
            </w:r>
          </w:p>
        </w:tc>
      </w:tr>
      <w:tr w:rsidR="00D52B3F" w:rsidRPr="00F27CE5" w14:paraId="21ED46B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24961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3RA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9FD74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3 receptor subunit alpha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12016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3R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CD958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78552</w:t>
            </w:r>
          </w:p>
        </w:tc>
      </w:tr>
      <w:tr w:rsidR="00D52B3F" w:rsidRPr="00F27CE5" w14:paraId="7CFF91F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BE8D9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IL-15/IL-15R alpha </w:t>
            </w:r>
            <w:proofErr w:type="gram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omplex,IL</w:t>
            </w:r>
            <w:proofErr w:type="gram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1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4A625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AD1C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ED85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0933</w:t>
            </w:r>
          </w:p>
        </w:tc>
      </w:tr>
      <w:tr w:rsidR="00D52B3F" w:rsidRPr="00F27CE5" w14:paraId="65B46C2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8EDE2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AED9E7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-interleukin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41CE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5D18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4005</w:t>
            </w:r>
          </w:p>
        </w:tc>
      </w:tr>
      <w:tr w:rsidR="00D52B3F" w:rsidRPr="00F27CE5" w14:paraId="5AF272D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A5156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7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932814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7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68CD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7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5B3D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6552</w:t>
            </w:r>
          </w:p>
        </w:tc>
      </w:tr>
      <w:tr w:rsidR="00D52B3F" w:rsidRPr="00F27CE5" w14:paraId="77442D2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2B789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7B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BF242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7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DBF04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7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E698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HF5</w:t>
            </w:r>
          </w:p>
        </w:tc>
      </w:tr>
      <w:tr w:rsidR="00D52B3F" w:rsidRPr="00F27CE5" w14:paraId="2B0D70A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D85E0D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7C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40FEC6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7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C0F4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7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28F3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P0M4</w:t>
            </w:r>
          </w:p>
        </w:tc>
      </w:tr>
      <w:tr w:rsidR="00D52B3F" w:rsidRPr="00F27CE5" w14:paraId="4FFA5F4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A75C3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7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889372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7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6454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7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6BF09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8TAD2</w:t>
            </w:r>
          </w:p>
        </w:tc>
      </w:tr>
      <w:tr w:rsidR="00D52B3F" w:rsidRPr="00F27CE5" w14:paraId="0A8D501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25C8A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7E (IL-25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8FD92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9A9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1C77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H293</w:t>
            </w:r>
          </w:p>
        </w:tc>
      </w:tr>
      <w:tr w:rsidR="00D52B3F" w:rsidRPr="00F27CE5" w14:paraId="3E518CD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451BA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7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42A51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7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451E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7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85D53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6PD4</w:t>
            </w:r>
          </w:p>
        </w:tc>
      </w:tr>
      <w:tr w:rsidR="00D52B3F" w:rsidRPr="00F27CE5" w14:paraId="56E6CF7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945F6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C1DE49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64DD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750FA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4116</w:t>
            </w:r>
          </w:p>
        </w:tc>
      </w:tr>
      <w:tr w:rsidR="00D52B3F" w:rsidRPr="00F27CE5" w14:paraId="6D444D5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B0DDF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1RAP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F413F1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1 receptor accessory 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E9C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1RA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6A261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PH3</w:t>
            </w:r>
          </w:p>
        </w:tc>
      </w:tr>
      <w:tr w:rsidR="00D52B3F" w:rsidRPr="00F27CE5" w14:paraId="3049D73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5909A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D44B4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587CC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B852B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60568</w:t>
            </w:r>
          </w:p>
        </w:tc>
      </w:tr>
      <w:tr w:rsidR="00D52B3F" w:rsidRPr="00F27CE5" w14:paraId="65E5D97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D28E1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7A1967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54C9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7E0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HBE4</w:t>
            </w:r>
          </w:p>
        </w:tc>
      </w:tr>
      <w:tr w:rsidR="00D52B3F" w:rsidRPr="00F27CE5" w14:paraId="374B706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D3F75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7C52B1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2BA5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83832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GZX6</w:t>
            </w:r>
          </w:p>
        </w:tc>
      </w:tr>
      <w:tr w:rsidR="00D52B3F" w:rsidRPr="00F27CE5" w14:paraId="3B2B3C6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249F5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2 BP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C02EB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2 receptor subunit alpha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2034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2RA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E53B9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69J5</w:t>
            </w:r>
          </w:p>
        </w:tc>
      </w:tr>
      <w:tr w:rsidR="00D52B3F" w:rsidRPr="00F27CE5" w14:paraId="56ED32E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B86E9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78764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3 subunit alp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E0AD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3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372E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PF7</w:t>
            </w:r>
          </w:p>
        </w:tc>
      </w:tr>
      <w:tr w:rsidR="00D52B3F" w:rsidRPr="00F27CE5" w14:paraId="6F935BF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C7DB4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33440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C66EB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92C4C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3007</w:t>
            </w:r>
          </w:p>
        </w:tc>
      </w:tr>
      <w:tr w:rsidR="00D52B3F" w:rsidRPr="00F27CE5" w14:paraId="645D7E3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3BAE2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394FA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7 subunit alp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E465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BCDC5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8NEV9</w:t>
            </w:r>
          </w:p>
        </w:tc>
      </w:tr>
      <w:tr w:rsidR="00D52B3F" w:rsidRPr="00F27CE5" w14:paraId="7B4EB4C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1C0264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8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38935E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feron lambda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5BD1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474B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8IZJ0</w:t>
            </w:r>
          </w:p>
        </w:tc>
      </w:tr>
      <w:tr w:rsidR="00D52B3F" w:rsidRPr="00F27CE5" w14:paraId="4DD463E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7ADCE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2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579B89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feron lambda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AC8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FN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4566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8IU54</w:t>
            </w:r>
          </w:p>
        </w:tc>
      </w:tr>
      <w:tr w:rsidR="00D52B3F" w:rsidRPr="00F27CE5" w14:paraId="52C8549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80A23C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80BA1B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7150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EDF4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700</w:t>
            </w:r>
          </w:p>
        </w:tc>
      </w:tr>
      <w:tr w:rsidR="00D52B3F" w:rsidRPr="00F27CE5" w14:paraId="04AC55F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61649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3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5BEE5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D4178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97D3F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6EBC2</w:t>
            </w:r>
          </w:p>
        </w:tc>
      </w:tr>
      <w:tr w:rsidR="00D52B3F" w:rsidRPr="00F27CE5" w14:paraId="473963A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26BDD3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32 (alpha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F1389E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E893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01AC3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4001</w:t>
            </w:r>
          </w:p>
        </w:tc>
      </w:tr>
      <w:tr w:rsidR="00D52B3F" w:rsidRPr="00F27CE5" w14:paraId="16666EC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B18A3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3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910137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741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F149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95760</w:t>
            </w:r>
          </w:p>
        </w:tc>
      </w:tr>
      <w:tr w:rsidR="00D52B3F" w:rsidRPr="00F27CE5" w14:paraId="41EF3D7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B4947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3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B19B9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9AB7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3F15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6ZMJ4</w:t>
            </w:r>
          </w:p>
        </w:tc>
      </w:tr>
      <w:tr w:rsidR="00D52B3F" w:rsidRPr="00F27CE5" w14:paraId="2614D69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15354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3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A8B53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27 subunit 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DA89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BI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9BB5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4213</w:t>
            </w:r>
          </w:p>
        </w:tc>
      </w:tr>
      <w:tr w:rsidR="00D52B3F" w:rsidRPr="00F27CE5" w14:paraId="72A2E06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7849F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36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9BAB25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36 alp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59A2F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36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CE411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UHA7</w:t>
            </w:r>
          </w:p>
        </w:tc>
      </w:tr>
      <w:tr w:rsidR="00D52B3F" w:rsidRPr="00F27CE5" w14:paraId="0AEE71D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877DD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F4C58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AAD1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E945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5112</w:t>
            </w:r>
          </w:p>
        </w:tc>
      </w:tr>
      <w:tr w:rsidR="00D52B3F" w:rsidRPr="00F27CE5" w14:paraId="7F506F9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89194C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4 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056A1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4 receptor subunit alp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2C4A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4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FEF02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4394</w:t>
            </w:r>
          </w:p>
        </w:tc>
      </w:tr>
      <w:tr w:rsidR="00D52B3F" w:rsidRPr="00F27CE5" w14:paraId="108CC59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D7040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5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C31F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59EA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C361D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5113</w:t>
            </w:r>
          </w:p>
        </w:tc>
      </w:tr>
      <w:tr w:rsidR="00D52B3F" w:rsidRPr="00F27CE5" w14:paraId="2C6EB38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8578A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6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72014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892A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F0CE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5231</w:t>
            </w:r>
          </w:p>
        </w:tc>
      </w:tr>
      <w:tr w:rsidR="00D52B3F" w:rsidRPr="00F27CE5" w14:paraId="779015D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EA82C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A72D3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E373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187D6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3232</w:t>
            </w:r>
          </w:p>
        </w:tc>
      </w:tr>
      <w:tr w:rsidR="00D52B3F" w:rsidRPr="00F27CE5" w14:paraId="4B9C84D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A293C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8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0BF57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4845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XCL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E4BFB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0145</w:t>
            </w:r>
          </w:p>
        </w:tc>
      </w:tr>
      <w:tr w:rsidR="00D52B3F" w:rsidRPr="00F27CE5" w14:paraId="3D96892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A1C59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-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F26DBC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leukin-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9F63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L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6D00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5248</w:t>
            </w:r>
          </w:p>
        </w:tc>
      </w:tr>
      <w:tr w:rsidR="00D52B3F" w:rsidRPr="00F27CE5" w14:paraId="0B94AB4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18C42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lastRenderedPageBreak/>
              <w:t>Kit (CD117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82B143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ast/stem cell growth factor receptor 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282D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KI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1CF9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0721</w:t>
            </w:r>
          </w:p>
        </w:tc>
      </w:tr>
      <w:tr w:rsidR="00D52B3F" w:rsidRPr="00F27CE5" w14:paraId="59BD127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7B356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epti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EBBB6B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ep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E24B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E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B4235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1159</w:t>
            </w:r>
          </w:p>
        </w:tc>
      </w:tr>
      <w:tr w:rsidR="00D52B3F" w:rsidRPr="00F27CE5" w14:paraId="6DCD58A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7AC9E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A09F3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eukemia inhibitory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934A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3600E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5018</w:t>
            </w:r>
          </w:p>
        </w:tc>
      </w:tr>
      <w:tr w:rsidR="00D52B3F" w:rsidRPr="00F27CE5" w14:paraId="242E8FA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9CF34D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OX1 (OLR1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D2A25A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xidized low-density lipoprotein recep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F2FE2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LR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0E49B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78380</w:t>
            </w:r>
          </w:p>
        </w:tc>
      </w:tr>
      <w:tr w:rsidR="00D52B3F" w:rsidRPr="00F27CE5" w14:paraId="1FC25E6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94AC16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-selectin (CD62L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EA794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-selec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BE2C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78A0E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4151</w:t>
            </w:r>
          </w:p>
        </w:tc>
      </w:tr>
      <w:tr w:rsidR="00D52B3F" w:rsidRPr="00F27CE5" w14:paraId="11DAC49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AC084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BL2 (MBP1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C77A5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annose-binding protein 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D4BE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B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6814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1226</w:t>
            </w:r>
          </w:p>
        </w:tc>
      </w:tr>
      <w:tr w:rsidR="00D52B3F" w:rsidRPr="00F27CE5" w14:paraId="6008226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0B453A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-CS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FA317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acrophage colony-stimulating fac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88F7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S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50ED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9603</w:t>
            </w:r>
          </w:p>
        </w:tc>
      </w:tr>
      <w:tr w:rsidR="00D52B3F" w:rsidRPr="00F27CE5" w14:paraId="1A730B0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1DB06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-CSF R (CD115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5051C1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acrophage colony-stimulating factor 1 recep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43CF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SF1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73543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7333</w:t>
            </w:r>
          </w:p>
        </w:tc>
      </w:tr>
      <w:tr w:rsidR="00D52B3F" w:rsidRPr="00F27CE5" w14:paraId="25C564B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A7A66A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I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4C1ECF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acrophage migration inhibitory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C8BB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I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87FA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4174</w:t>
            </w:r>
          </w:p>
        </w:tc>
      </w:tr>
      <w:tr w:rsidR="00D52B3F" w:rsidRPr="00F27CE5" w14:paraId="5E28DD9B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B655F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E0BC9A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stitial collagen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2FF7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FCA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3956</w:t>
            </w:r>
          </w:p>
        </w:tc>
      </w:tr>
      <w:tr w:rsidR="00D52B3F" w:rsidRPr="00F27CE5" w14:paraId="5959652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CA78A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10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833D0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tromelysin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88B9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FB7C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9238</w:t>
            </w:r>
          </w:p>
        </w:tc>
      </w:tr>
      <w:tr w:rsidR="00D52B3F" w:rsidRPr="00F27CE5" w14:paraId="537882B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8A03D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1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AC279A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acrophage metalloelast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1724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AD91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9900</w:t>
            </w:r>
          </w:p>
        </w:tc>
      </w:tr>
      <w:tr w:rsidR="00D52B3F" w:rsidRPr="00F27CE5" w14:paraId="2089BF2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3B41A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1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53879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llagenas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50AA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6E3B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5452</w:t>
            </w:r>
          </w:p>
        </w:tc>
      </w:tr>
      <w:tr w:rsidR="00D52B3F" w:rsidRPr="00F27CE5" w14:paraId="159AEF4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777B2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5BBAF2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2 kDa type IV collagen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A4E6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DF390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253</w:t>
            </w:r>
          </w:p>
        </w:tc>
      </w:tr>
      <w:tr w:rsidR="00D52B3F" w:rsidRPr="00F27CE5" w14:paraId="059472A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DA195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10AC7F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tromelysin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632C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6292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8254</w:t>
            </w:r>
          </w:p>
        </w:tc>
      </w:tr>
      <w:tr w:rsidR="00D52B3F" w:rsidRPr="00F27CE5" w14:paraId="026A6CE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FEB20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7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00961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atrilys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A477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3B38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9237</w:t>
            </w:r>
          </w:p>
        </w:tc>
      </w:tr>
      <w:tr w:rsidR="00D52B3F" w:rsidRPr="00F27CE5" w14:paraId="7A4F771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E18C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-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E174A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atrix metalloproteinase-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3E49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M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411E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4780</w:t>
            </w:r>
          </w:p>
        </w:tc>
      </w:tr>
      <w:tr w:rsidR="00D52B3F" w:rsidRPr="00F27CE5" w14:paraId="1BF91AD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99E6E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F-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3C3BD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eurofilament light polypept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117C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EF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9F1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7196</w:t>
            </w:r>
          </w:p>
        </w:tc>
      </w:tr>
      <w:tr w:rsidR="00D52B3F" w:rsidRPr="00F27CE5" w14:paraId="417E705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E88585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GAL (lipocalin-2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B2DDF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eutrophil gelatinase-associated lipoca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977E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CN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7A0E2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80188</w:t>
            </w:r>
          </w:p>
        </w:tc>
      </w:tr>
      <w:tr w:rsidR="00D52B3F" w:rsidRPr="00F27CE5" w14:paraId="4AA0D9A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A9C3C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GF bet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C980C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Beta-nerve growth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DAB4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G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FC47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138</w:t>
            </w:r>
          </w:p>
        </w:tc>
      </w:tr>
      <w:tr w:rsidR="00D52B3F" w:rsidRPr="00F27CE5" w14:paraId="60F6767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C9CB8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RG1 beta 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9101C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o-neuregulin-1, membrane-bound isofor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E416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RG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1FEDE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02297</w:t>
            </w:r>
          </w:p>
        </w:tc>
      </w:tr>
      <w:tr w:rsidR="00D52B3F" w:rsidRPr="00F27CE5" w14:paraId="1594B47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2B418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ncostatin M (OSM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87E3F9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ncostatin-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9A83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7409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3725</w:t>
            </w:r>
          </w:p>
        </w:tc>
      </w:tr>
      <w:tr w:rsidR="00D52B3F" w:rsidRPr="00F27CE5" w14:paraId="0EF5C74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DB54F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steoactivin (GPNMB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57D34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ansmembrane glycoprotein NM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26B6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GPNM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ED88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4956</w:t>
            </w:r>
          </w:p>
        </w:tc>
      </w:tr>
      <w:tr w:rsidR="00D52B3F" w:rsidRPr="00F27CE5" w14:paraId="7CF1D23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5E9C70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steopontin (OPN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4853D2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steopon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799F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P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A9DB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0451</w:t>
            </w:r>
          </w:p>
        </w:tc>
      </w:tr>
      <w:tr w:rsidR="00D52B3F" w:rsidRPr="00F27CE5" w14:paraId="0FE581A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1A8C8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COLCE (PCPE1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8DFD5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collagen C-endopeptidase enhance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C0A4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COL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4322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5113</w:t>
            </w:r>
          </w:p>
        </w:tc>
      </w:tr>
      <w:tr w:rsidR="00D52B3F" w:rsidRPr="00F27CE5" w14:paraId="7C5CF4F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AC8C7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CSK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9550B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protein convertase subtilisin/kexin type 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5C7F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CSK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14CF2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8NBP7</w:t>
            </w:r>
          </w:p>
        </w:tc>
      </w:tr>
      <w:tr w:rsidR="00D52B3F" w:rsidRPr="00F27CE5" w14:paraId="3E01263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2FB9F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D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FD548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grammed cell death protein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A184A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DCD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6BF0C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5116</w:t>
            </w:r>
          </w:p>
        </w:tc>
      </w:tr>
      <w:tr w:rsidR="00D52B3F" w:rsidRPr="00F27CE5" w14:paraId="59FD32F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D24B61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DGF-BB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46B937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latelet-derived growth factor subunit 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3F0C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DGF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9BC6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127</w:t>
            </w:r>
          </w:p>
        </w:tc>
      </w:tr>
      <w:tr w:rsidR="00D52B3F" w:rsidRPr="00F27CE5" w14:paraId="16218D3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98806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D-L1 (B7-H1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82A70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grammed cell death 1 ligand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E15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D2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A543A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ZQ7</w:t>
            </w:r>
          </w:p>
        </w:tc>
      </w:tr>
      <w:tr w:rsidR="00D52B3F" w:rsidRPr="00F27CE5" w14:paraId="0436CD5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33B3F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D-L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A8B4ED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grammed cell death 1 ligand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D491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DCD1LG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CA5BF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BQ51</w:t>
            </w:r>
          </w:p>
        </w:tc>
      </w:tr>
      <w:tr w:rsidR="00D52B3F" w:rsidRPr="00F27CE5" w14:paraId="089C140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6FC4A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GLYRP1 (PGRP-S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D7991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eptidoglycan recognition protein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945E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GLYR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B5F1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75594</w:t>
            </w:r>
          </w:p>
        </w:tc>
      </w:tr>
      <w:tr w:rsidR="00D52B3F" w:rsidRPr="00F27CE5" w14:paraId="2ED9AD5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6BA2BF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lGF,PLG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F3646A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lacenta growth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141E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G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8AB8A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9763</w:t>
            </w:r>
          </w:p>
        </w:tc>
      </w:tr>
      <w:tr w:rsidR="00D52B3F" w:rsidRPr="00F27CE5" w14:paraId="3582AAE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DAB21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largi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3EE5ED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larg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9332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E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C18D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51888</w:t>
            </w:r>
          </w:p>
        </w:tc>
      </w:tr>
      <w:tr w:rsidR="00D52B3F" w:rsidRPr="00F27CE5" w14:paraId="58C0A111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E2565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TX3 (Pentraxin 3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1781A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entraxin-related protein PTX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5BE1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TX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EAF4D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6022</w:t>
            </w:r>
          </w:p>
        </w:tc>
      </w:tr>
      <w:tr w:rsidR="00D52B3F" w:rsidRPr="00F27CE5" w14:paraId="50B7A85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F000C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esisti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25A0EC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esis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5F5B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E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F0B0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HD89</w:t>
            </w:r>
          </w:p>
        </w:tc>
      </w:tr>
      <w:tr w:rsidR="00D52B3F" w:rsidRPr="00F27CE5" w14:paraId="1122535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0C221C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A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96485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rum amyloid A-1 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1761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A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D07D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DJI8</w:t>
            </w:r>
          </w:p>
        </w:tc>
      </w:tr>
      <w:tr w:rsidR="00D52B3F" w:rsidRPr="00F27CE5" w14:paraId="7A26BCC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E5009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CF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854404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Kit lig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31B54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KITL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489C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1583</w:t>
            </w:r>
          </w:p>
        </w:tc>
      </w:tr>
      <w:tr w:rsidR="00D52B3F" w:rsidRPr="00F27CE5" w14:paraId="5897A0F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26346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LAMF1 (CD150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3B5402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ignaling lymphocytic activation molecu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A6E1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LAM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0D0C2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13291</w:t>
            </w:r>
          </w:p>
        </w:tc>
      </w:tr>
      <w:tr w:rsidR="00D52B3F" w:rsidRPr="00F27CE5" w14:paraId="16901FF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07D09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GF-beta 1 (total</w:t>
            </w:r>
            <w:proofErr w:type="gram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),TGF</w:t>
            </w:r>
            <w:proofErr w:type="gram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-beta 1 (LAP domain in precursor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2D92F8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ransforming growth factor beta-1 pro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13A9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F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27A7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137</w:t>
            </w:r>
          </w:p>
        </w:tc>
      </w:tr>
      <w:tr w:rsidR="00D52B3F" w:rsidRPr="00F27CE5" w14:paraId="7AA60FB8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227E5B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F-beta 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A41E7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ransforming growth factor beta-2 pro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12FD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FB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0533E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61812</w:t>
            </w:r>
          </w:p>
        </w:tc>
      </w:tr>
      <w:tr w:rsidR="00D52B3F" w:rsidRPr="00F27CE5" w14:paraId="54D661C9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FB5F32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F-beta 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3E6CB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ransforming growth factor beta-3 proprote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DCCBB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FB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030A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0600</w:t>
            </w:r>
          </w:p>
        </w:tc>
      </w:tr>
      <w:tr w:rsidR="00D52B3F" w:rsidRPr="00F27CE5" w14:paraId="3980497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7238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FBR3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BFEE54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ransforming growth factor beta receptor type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F382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GFBR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9013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03167</w:t>
            </w:r>
          </w:p>
        </w:tc>
      </w:tr>
      <w:tr w:rsidR="00D52B3F" w:rsidRPr="00F27CE5" w14:paraId="6885009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98E18D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rombomodulin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B5BD11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rombomodu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02E4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B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AD117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7204</w:t>
            </w:r>
          </w:p>
        </w:tc>
      </w:tr>
      <w:tr w:rsidR="00D52B3F" w:rsidRPr="00F27CE5" w14:paraId="3967F3A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74776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rombospondin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C15560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rombospondin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92197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BS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E6E83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7996</w:t>
            </w:r>
          </w:p>
        </w:tc>
      </w:tr>
      <w:tr w:rsidR="00D52B3F" w:rsidRPr="00F27CE5" w14:paraId="5B4B88D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FB2DC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lastRenderedPageBreak/>
              <w:t>Tie-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618ED0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ngiopoietin-1 recep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A4AC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E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22E22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02763</w:t>
            </w:r>
          </w:p>
        </w:tc>
      </w:tr>
      <w:tr w:rsidR="00D52B3F" w:rsidRPr="00F27CE5" w14:paraId="17B15C7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CCF47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MP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0CC90E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etalloproteinase inhibi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046B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M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4941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033</w:t>
            </w:r>
          </w:p>
        </w:tc>
      </w:tr>
      <w:tr w:rsidR="00D52B3F" w:rsidRPr="00F27CE5" w14:paraId="4EC8AEB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34361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MP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00BDE6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etalloproteinase inhibitor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1062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M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5674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6035</w:t>
            </w:r>
          </w:p>
        </w:tc>
      </w:tr>
      <w:tr w:rsidR="00D52B3F" w:rsidRPr="00F27CE5" w14:paraId="1B8C4FB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3E48A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MP4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1A574F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etalloproteinase inhibitor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5AEE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M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92C49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9727</w:t>
            </w:r>
          </w:p>
        </w:tc>
      </w:tr>
      <w:tr w:rsidR="00D52B3F" w:rsidRPr="00F27CE5" w14:paraId="71A64C2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0D9D85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ssue Factor (TF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04CA34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issue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0740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0AC1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3726</w:t>
            </w:r>
          </w:p>
        </w:tc>
      </w:tr>
      <w:tr w:rsidR="00D52B3F" w:rsidRPr="00F27CE5" w14:paraId="49F5C95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3C5ADE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LR2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1AC152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oll-like receptor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494D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LR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FF3B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60603</w:t>
            </w:r>
          </w:p>
        </w:tc>
      </w:tr>
      <w:tr w:rsidR="00D52B3F" w:rsidRPr="00F27CE5" w14:paraId="6DB82DC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39CCD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 alph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755EA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umor necrosis fa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E00C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04AF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375</w:t>
            </w:r>
          </w:p>
        </w:tc>
      </w:tr>
      <w:tr w:rsidR="00D52B3F" w:rsidRPr="00F27CE5" w14:paraId="0BF7EF5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DC0516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 bet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FED14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ymphotoxin-alp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F5ED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74ED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1374</w:t>
            </w:r>
          </w:p>
        </w:tc>
      </w:tr>
      <w:tr w:rsidR="00D52B3F" w:rsidRPr="00F27CE5" w14:paraId="240520A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1A490C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 RI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53DFE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1ECD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1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A9112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9438</w:t>
            </w:r>
          </w:p>
        </w:tc>
      </w:tr>
      <w:tr w:rsidR="00D52B3F" w:rsidRPr="00F27CE5" w14:paraId="197FB2F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C3563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 RII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7CEDC1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D1D4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1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8902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20333</w:t>
            </w:r>
          </w:p>
        </w:tc>
      </w:tr>
      <w:tr w:rsidR="00D52B3F" w:rsidRPr="00F27CE5" w14:paraId="1C4B99D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0266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 RIII (Lymphotoxin Beta R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339C3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BD49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TB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6DDE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36941</w:t>
            </w:r>
          </w:p>
        </w:tc>
      </w:tr>
      <w:tr w:rsidR="00D52B3F" w:rsidRPr="00F27CE5" w14:paraId="2F963C2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5AC74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SF9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49B71F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ligand superfamily member 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EF62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SF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E61A9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1273</w:t>
            </w:r>
          </w:p>
        </w:tc>
      </w:tr>
      <w:tr w:rsidR="00D52B3F" w:rsidRPr="00F27CE5" w14:paraId="0E64E59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8EEB1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PO (Thrombopoietin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DE281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rombopoie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5374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P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568D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0225</w:t>
            </w:r>
          </w:p>
        </w:tc>
      </w:tr>
      <w:tr w:rsidR="00D52B3F" w:rsidRPr="00F27CE5" w14:paraId="4B33FFD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FC89CA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AIL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E2DD75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ligand superfamily member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AA19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SF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6AD5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50591</w:t>
            </w:r>
          </w:p>
        </w:tc>
      </w:tr>
      <w:tr w:rsidR="00D52B3F" w:rsidRPr="00F27CE5" w14:paraId="76DFFDC4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4EB18C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EM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A214D52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riggering receptor expressed on myeloid cells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03F3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EM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A7226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P99</w:t>
            </w:r>
          </w:p>
        </w:tc>
      </w:tr>
      <w:tr w:rsidR="00D52B3F" w:rsidRPr="00F27CE5" w14:paraId="084AE87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17506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SLP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7521C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hymic stromal lymphopoie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D309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S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5D3F1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69D9</w:t>
            </w:r>
          </w:p>
        </w:tc>
      </w:tr>
      <w:tr w:rsidR="00D52B3F" w:rsidRPr="00F27CE5" w14:paraId="2E8AB1E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C6030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WEAK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36E70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ligand superfamily member 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7FD0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SF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E2740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43508</w:t>
            </w:r>
          </w:p>
        </w:tc>
      </w:tr>
      <w:tr w:rsidR="00D52B3F" w:rsidRPr="00F27CE5" w14:paraId="2734C3E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D8822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WEAK R (CD266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206D13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umor</w:t>
            </w:r>
            <w:proofErr w:type="spellEnd"/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necrosis factor receptor superfamily member 1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4EEC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NFRSF12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9A3F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NP84</w:t>
            </w:r>
          </w:p>
        </w:tc>
      </w:tr>
      <w:tr w:rsidR="00D52B3F" w:rsidRPr="00F27CE5" w14:paraId="3BA5C93E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4C481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uP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F7665A9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Urokinase-type plasminogen activa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6CCE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LAU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90735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00749</w:t>
            </w:r>
          </w:p>
        </w:tc>
      </w:tr>
      <w:tr w:rsidR="00D52B3F" w:rsidRPr="00F27CE5" w14:paraId="468FE317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22613E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uPA R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9D78B7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Urokinase plasminogen activator surface recep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D632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LAU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2186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03405</w:t>
            </w:r>
          </w:p>
        </w:tc>
      </w:tr>
      <w:tr w:rsidR="00D52B3F" w:rsidRPr="00F27CE5" w14:paraId="35804F1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07CCD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CAM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B4AF62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scular cell adhesion protein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2150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CAM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D85B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9320</w:t>
            </w:r>
          </w:p>
        </w:tc>
      </w:tr>
      <w:tr w:rsidR="00D52B3F" w:rsidRPr="00F27CE5" w14:paraId="7F365D6A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68193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EGF-A (165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9C8C0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Vascular endothelial growth factor A, long for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5C1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EGF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D082C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5692</w:t>
            </w:r>
          </w:p>
        </w:tc>
      </w:tr>
      <w:tr w:rsidR="00D52B3F" w:rsidRPr="00F27CE5" w14:paraId="06E7ADF2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AAAA2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EGF-C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54DD9A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Vascular endothelial growth factor 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3CCD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EGF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505A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9767</w:t>
            </w:r>
          </w:p>
        </w:tc>
      </w:tr>
      <w:tr w:rsidR="00D52B3F" w:rsidRPr="00F27CE5" w14:paraId="1F240E5F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08C63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EGF-D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8A86F97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Vascular endothelial growth factor 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DBE4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EGF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8DD7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43915</w:t>
            </w:r>
          </w:p>
        </w:tc>
      </w:tr>
      <w:tr w:rsidR="00D52B3F" w:rsidRPr="00F27CE5" w14:paraId="6DDA1B2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481B1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EGFR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A45281C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Vascular endothelial growth factor recep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0AEA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LT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A5AC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17948</w:t>
            </w:r>
          </w:p>
        </w:tc>
      </w:tr>
      <w:tr w:rsidR="00D52B3F" w:rsidRPr="00F27CE5" w14:paraId="58F6C7B5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5169B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IST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55229CA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V-type immunoglobulin domain-containing suppressor of T-cell activ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19F1B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I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AD05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H7M9</w:t>
            </w:r>
          </w:p>
        </w:tc>
      </w:tr>
      <w:tr w:rsidR="00D52B3F" w:rsidRPr="00F27CE5" w14:paraId="292687FC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585681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IF-1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DFB4DF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nt inhibitory fac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EB7C1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IF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43308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Q9Y5W5</w:t>
            </w:r>
          </w:p>
        </w:tc>
      </w:tr>
      <w:tr w:rsidR="00D52B3F" w:rsidRPr="00F27CE5" w14:paraId="4EB0D876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3B8C5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ISP-1 (CCN4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584A00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N family member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B267E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CN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0B1C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95388</w:t>
            </w:r>
          </w:p>
        </w:tc>
      </w:tr>
      <w:tr w:rsidR="00D52B3F" w:rsidRPr="00F27CE5" w14:paraId="3A4754E3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16D177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nt-3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12ACA1D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tein Wnt-3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87AE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NT3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FA485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56704</w:t>
            </w:r>
          </w:p>
        </w:tc>
      </w:tr>
      <w:tr w:rsidR="00D52B3F" w:rsidRPr="00F27CE5" w14:paraId="158A4C1D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D9068BF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nt-5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0F50E4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otein Wnt-5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EE4B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WNT5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B90890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1221</w:t>
            </w:r>
          </w:p>
        </w:tc>
      </w:tr>
      <w:tr w:rsidR="00D52B3F" w:rsidRPr="00F27CE5" w14:paraId="63F3BFB0" w14:textId="77777777" w:rsidTr="00D52B3F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96B92B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XCL1 (Lymphotactin)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24A8F2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ymphotact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26743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XC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079F6" w14:textId="77777777" w:rsidR="00D52B3F" w:rsidRPr="00D52B3F" w:rsidRDefault="00D52B3F" w:rsidP="00D52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D52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47992</w:t>
            </w:r>
          </w:p>
        </w:tc>
      </w:tr>
    </w:tbl>
    <w:p w14:paraId="143EDEE5" w14:textId="77777777" w:rsidR="009A3D81" w:rsidRDefault="009A3D81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3A586F0F" w14:textId="77777777" w:rsidR="00D52B3F" w:rsidRDefault="00D52B3F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0A04A3E3" w14:textId="77777777" w:rsidR="009A3D81" w:rsidRDefault="009A3D81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025289D6" w14:textId="77777777" w:rsidR="00D52B3F" w:rsidRDefault="00D52B3F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1A834142" w14:textId="77777777" w:rsidR="00D52B3F" w:rsidRDefault="00D52B3F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1045A40B" w14:textId="77777777" w:rsidR="009A3D81" w:rsidRDefault="009A3D81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4A3FE73C" w14:textId="43E8804B" w:rsidR="00F27CE5" w:rsidRPr="00E245A8" w:rsidRDefault="00F27CE5" w:rsidP="00F27CE5">
      <w:pPr>
        <w:rPr>
          <w:rFonts w:ascii="Times New Roman" w:hAnsi="Times New Roman"/>
          <w:i/>
          <w:sz w:val="24"/>
        </w:rPr>
      </w:pPr>
      <w:r w:rsidRPr="002B0A42">
        <w:rPr>
          <w:rFonts w:ascii="Times New Roman" w:hAnsi="Times New Roman" w:cs="Times New Roman"/>
          <w:b/>
          <w:sz w:val="24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18"/>
        </w:rPr>
        <w:t>3.</w:t>
      </w:r>
      <w:r w:rsidRPr="002B0A42"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Pr="002B0A42">
        <w:rPr>
          <w:rFonts w:ascii="Times New Roman" w:hAnsi="Times New Roman" w:cs="Times New Roman"/>
          <w:bCs/>
          <w:i/>
          <w:iCs/>
          <w:sz w:val="24"/>
          <w:szCs w:val="18"/>
        </w:rPr>
        <w:t xml:space="preserve">The presence of gastrointestinal symptoms between al timepoints. Mixed meal tolerance test 1 (MMT1) was timepoint -3 months, Mixed meal tolerance test 2 (MMT2) was timepoint 0 months, Mixed meal tolerance test 3 (MMT3) was timepoint 3 months, Mixed meal tolerance test 4 (MMT4) was timepoint 6 months. </w:t>
      </w:r>
      <w:r w:rsidRPr="00E245A8">
        <w:rPr>
          <w:rFonts w:ascii="Times New Roman" w:hAnsi="Times New Roman"/>
          <w:i/>
          <w:sz w:val="24"/>
        </w:rPr>
        <w:t>GI-symptoms were divided in yes or no based on the gastrointestinal symptoms rating scale (GSRS), individuals with a score of &lt; 3 were classified as no clinically relevant GI-symptoms (No) and a score of ≥ 3 classified as clinically relevant (Yes). All syndromes listed were abdominal pain syndrome, congestion syndrome, indigestion syndrome, diarrhoea syndrome and gastro-oesophageal reflux disease (GERD) and an ANOVA was used to test for association.</w:t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240"/>
        <w:gridCol w:w="1300"/>
        <w:gridCol w:w="1280"/>
        <w:gridCol w:w="1440"/>
        <w:gridCol w:w="960"/>
      </w:tblGrid>
      <w:tr w:rsidR="00F27CE5" w:rsidRPr="002B0A42" w14:paraId="2C763DB3" w14:textId="77777777" w:rsidTr="005B6EC4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603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1312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MT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52EE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MT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9EA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MT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BD61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MT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4FE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</w:t>
            </w:r>
          </w:p>
        </w:tc>
      </w:tr>
      <w:tr w:rsidR="00F27CE5" w:rsidRPr="002B0A42" w14:paraId="281968CB" w14:textId="77777777" w:rsidTr="005B6EC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C54E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33E8" w14:textId="77777777" w:rsidR="00F27CE5" w:rsidRPr="002B0A42" w:rsidRDefault="00F27CE5" w:rsidP="005B6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F458" w14:textId="77777777" w:rsidR="00F27CE5" w:rsidRPr="002B0A42" w:rsidRDefault="00F27CE5" w:rsidP="005B6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9C1F" w14:textId="77777777" w:rsidR="00F27CE5" w:rsidRPr="002B0A42" w:rsidRDefault="00F27CE5" w:rsidP="005B6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E4E64" w14:textId="77777777" w:rsidR="00F27CE5" w:rsidRPr="002B0A42" w:rsidRDefault="00F27CE5" w:rsidP="005B6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3935" w14:textId="77777777" w:rsidR="00F27CE5" w:rsidRPr="002B0A42" w:rsidRDefault="00F27CE5" w:rsidP="005B6E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F27CE5" w:rsidRPr="002B0A42" w14:paraId="43C5B307" w14:textId="77777777" w:rsidTr="005B6EC4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F29C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bdominal Pain - Yes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3B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D2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20.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646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71A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AF5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28</w:t>
            </w:r>
          </w:p>
        </w:tc>
      </w:tr>
      <w:tr w:rsidR="00F27CE5" w:rsidRPr="002B0A42" w14:paraId="3AB5D8AC" w14:textId="77777777" w:rsidTr="005B6EC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E4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arrhoea - Yes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18B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3F82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0F3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222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3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D39C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83</w:t>
            </w:r>
          </w:p>
        </w:tc>
      </w:tr>
      <w:tr w:rsidR="00F27CE5" w:rsidRPr="002B0A42" w14:paraId="755A3C98" w14:textId="77777777" w:rsidTr="005B6EC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FF85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nstipation- Yes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4A2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34F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9F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3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236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C05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21</w:t>
            </w:r>
          </w:p>
        </w:tc>
      </w:tr>
      <w:tr w:rsidR="00F27CE5" w:rsidRPr="002B0A42" w14:paraId="7EF7B823" w14:textId="77777777" w:rsidTr="005B6EC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693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digestion -Yes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9D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8881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B26D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937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FBF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000</w:t>
            </w:r>
          </w:p>
        </w:tc>
      </w:tr>
      <w:tr w:rsidR="00F27CE5" w:rsidRPr="002B0A42" w14:paraId="79C604C5" w14:textId="77777777" w:rsidTr="005B6EC4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0A2F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RD - Yes (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D1A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8D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C00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C433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94D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A</w:t>
            </w:r>
          </w:p>
        </w:tc>
      </w:tr>
      <w:tr w:rsidR="00F27CE5" w:rsidRPr="002B0A42" w14:paraId="2C4E5067" w14:textId="77777777" w:rsidTr="005B6EC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05C2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y GI Symptoms -Yes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B7A0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1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27EE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3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8EC8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(4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66C7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3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9BC9" w14:textId="77777777" w:rsidR="00F27CE5" w:rsidRPr="002B0A42" w:rsidRDefault="00F27CE5" w:rsidP="005B6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97</w:t>
            </w:r>
          </w:p>
        </w:tc>
      </w:tr>
    </w:tbl>
    <w:p w14:paraId="7BA4F09C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41F8380D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77A1B2FF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343E5D70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4CBF1528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3B91EE6F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6B6690D0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023E5919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1251AEE5" w14:textId="77777777" w:rsidR="00F27CE5" w:rsidRDefault="00F27CE5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3DDD9C8C" w14:textId="46C5F997" w:rsidR="00DE73A6" w:rsidRPr="002B0A42" w:rsidRDefault="00DE73A6" w:rsidP="00DE73A6">
      <w:r w:rsidRPr="002B0A42">
        <w:rPr>
          <w:rFonts w:ascii="Times New Roman" w:hAnsi="Times New Roman" w:cs="Times New Roman"/>
          <w:b/>
          <w:sz w:val="24"/>
          <w:szCs w:val="18"/>
        </w:rPr>
        <w:lastRenderedPageBreak/>
        <w:t xml:space="preserve">Supplementary Table </w:t>
      </w:r>
      <w:r w:rsidR="00F27CE5">
        <w:rPr>
          <w:rFonts w:ascii="Times New Roman" w:hAnsi="Times New Roman" w:cs="Times New Roman"/>
          <w:b/>
          <w:sz w:val="24"/>
          <w:szCs w:val="18"/>
        </w:rPr>
        <w:t>4</w:t>
      </w:r>
      <w:r w:rsidRPr="002B0A42">
        <w:rPr>
          <w:rFonts w:ascii="Times New Roman" w:hAnsi="Times New Roman" w:cs="Times New Roman"/>
          <w:b/>
          <w:sz w:val="24"/>
          <w:szCs w:val="18"/>
        </w:rPr>
        <w:t>.</w:t>
      </w:r>
      <w:r w:rsidRPr="002B0A42">
        <w:t xml:space="preserve"> </w:t>
      </w:r>
      <w:r w:rsidRPr="002B0A42">
        <w:rPr>
          <w:rFonts w:ascii="Times New Roman" w:hAnsi="Times New Roman" w:cs="Times New Roman"/>
          <w:i/>
          <w:iCs/>
        </w:rPr>
        <w:t>Missing values per variable (n=10)</w:t>
      </w:r>
    </w:p>
    <w:tbl>
      <w:tblPr>
        <w:tblW w:w="1020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992"/>
        <w:gridCol w:w="1134"/>
        <w:gridCol w:w="992"/>
        <w:gridCol w:w="1134"/>
        <w:gridCol w:w="992"/>
        <w:gridCol w:w="1134"/>
      </w:tblGrid>
      <w:tr w:rsidR="00DE73A6" w:rsidRPr="002B0A42" w14:paraId="22B8B64C" w14:textId="77777777">
        <w:trPr>
          <w:trHeight w:val="25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8D82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AE96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M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7BCB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09A3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M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ABD4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8FEC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MT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3B82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BDD9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MT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FC94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E73A6" w:rsidRPr="002B0A42" w14:paraId="14F2DEA9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571B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63F2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4383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B12A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510E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53CA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44BA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4CF7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7ED1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issing values (%)</w:t>
            </w:r>
          </w:p>
        </w:tc>
      </w:tr>
      <w:tr w:rsidR="00DE73A6" w:rsidRPr="002B0A42" w14:paraId="7EA213EF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BEDA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haracteristi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99A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30B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049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295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F54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3B8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787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5A6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192476D5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C032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articipants (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081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4B7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71F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D06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C83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E1E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921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671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6F4485D4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99EE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ale sex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FD0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C16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528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C5A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C77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658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169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3BA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171B2448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0223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ge (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D6C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5C0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DE3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D3B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734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CD3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00C3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18D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0804DCAC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9887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BMI (kg/m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399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8D0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767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A7C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354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3F7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19F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E39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595FB61A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75C5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uration of T1D (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E4C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7FF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843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096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270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3DD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FB5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DB7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187D9E8A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FB1B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ge of Onset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17B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D0A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46B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2B2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725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B1D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B2C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CAE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2391F543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D03A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Time in rang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0E7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03C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08F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C87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5ED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57F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332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C8B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0F638043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BF57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Time above rang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48B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913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6F1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11E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ECD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BBD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EDE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D05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55EC7637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37F8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Time below rang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16A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1F8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48D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3E8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48D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358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585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B2B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01AAC031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045A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Glucose CV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F1E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D78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E00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B2B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744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47B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30B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B26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</w:tr>
      <w:tr w:rsidR="00DE73A6" w:rsidRPr="002B0A42" w14:paraId="143C00BF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BAF2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Fasting C-peptide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90A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7D7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D81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6AB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5E4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A0A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0E7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1B1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0CFD2D2E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6C7D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HbA1c (mmol/mmo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CDB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3C0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A743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9853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599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64A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303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584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10F6F708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F695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Fasting Glucose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952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AED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89F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4EA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1D8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B5F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955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889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59A12A7A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BB61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aily insulin dose (U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716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24F3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88D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B49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9F3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71E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773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495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3B6386ED" w14:textId="77777777">
        <w:trPr>
          <w:trHeight w:val="41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7A0B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Total cholesterol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A4C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3E23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B39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3AE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1BA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4D8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090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4AF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08A5B4D4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F77B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LDL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222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A87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6C5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204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EEC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5893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DFE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C5A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544DD5C3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C02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HDL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3BE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B1D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0D8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CE4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882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1EC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620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870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DE73A6" w:rsidRPr="002B0A42" w14:paraId="14DE0CC1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E8417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HL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E2F8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36C8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80A6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3FF9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119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0161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4AD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2EA9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DE73A6" w:rsidRPr="002B0A42" w14:paraId="7C11A808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0B8D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Total energy intake (kJ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E5F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AC2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D8E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676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228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352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54D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32B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6947BDDD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4526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Fibre intake (g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A196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EF1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A83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E03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1AE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256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A23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912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4CC68717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BDAD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rotein intake (g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490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475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CCD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289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9DF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E627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279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488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578BF5AE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61D5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arbohydrate intake (g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187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A99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7C73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F2DC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CCC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879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A16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A5B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30A44017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07C0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Fat intake (g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2E0A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EE9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7F68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71E1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87F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4C7F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6819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574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DE73A6" w:rsidRPr="002B0A42" w14:paraId="21EE0C7B" w14:textId="77777777">
        <w:trPr>
          <w:trHeight w:val="25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8647" w14:textId="77777777" w:rsidR="00DE73A6" w:rsidRPr="002B0A42" w:rsidRDefault="00DE73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ugar intake (g/da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160E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DCC4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4890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6B7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B18D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6D2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0EDB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ED15" w14:textId="77777777" w:rsidR="00DE73A6" w:rsidRPr="002B0A42" w:rsidRDefault="00DE73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B0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</w:tbl>
    <w:p w14:paraId="446199F5" w14:textId="77777777" w:rsidR="00DE73A6" w:rsidRPr="002B0A42" w:rsidRDefault="00DE73A6" w:rsidP="00DE73A6">
      <w:pPr>
        <w:rPr>
          <w:rFonts w:ascii="Times New Roman" w:hAnsi="Times New Roman" w:cs="Times New Roman"/>
          <w:sz w:val="24"/>
          <w:szCs w:val="18"/>
        </w:rPr>
      </w:pPr>
    </w:p>
    <w:p w14:paraId="6F5C2C95" w14:textId="77777777" w:rsidR="00DE73A6" w:rsidRPr="002B0A42" w:rsidRDefault="00DE73A6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3E275580" w14:textId="77777777" w:rsidR="00DE73A6" w:rsidRDefault="00DE73A6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7356F47C" w14:textId="77777777" w:rsidR="00781A44" w:rsidRPr="002B0A42" w:rsidRDefault="00781A44" w:rsidP="00DE73A6">
      <w:pPr>
        <w:rPr>
          <w:rFonts w:ascii="Times New Roman" w:hAnsi="Times New Roman" w:cs="Times New Roman"/>
          <w:b/>
          <w:sz w:val="24"/>
          <w:szCs w:val="18"/>
        </w:rPr>
      </w:pPr>
    </w:p>
    <w:p w14:paraId="6070F045" w14:textId="77777777" w:rsidR="00DE73A6" w:rsidRPr="002B0A42" w:rsidRDefault="00DE73A6" w:rsidP="00DE73A6">
      <w:pPr>
        <w:rPr>
          <w:rFonts w:ascii="Times New Roman" w:hAnsi="Times New Roman" w:cs="Times New Roman"/>
          <w:bCs/>
          <w:i/>
          <w:iCs/>
          <w:sz w:val="24"/>
          <w:szCs w:val="18"/>
        </w:rPr>
      </w:pPr>
    </w:p>
    <w:p w14:paraId="7C69E4D1" w14:textId="57CE15C9" w:rsidR="0012321A" w:rsidRPr="0044130A" w:rsidRDefault="0012321A" w:rsidP="00B97D32">
      <w:pPr>
        <w:rPr>
          <w:rStyle w:val="eop"/>
          <w:rFonts w:ascii="Times New Roman" w:hAnsi="Times New Roman" w:cs="Times New Roman"/>
          <w:b/>
          <w:bCs/>
          <w:sz w:val="24"/>
          <w:szCs w:val="24"/>
        </w:rPr>
      </w:pPr>
      <w:r w:rsidRPr="004413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4130A">
        <w:rPr>
          <w:rStyle w:val="eop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</w:t>
      </w:r>
      <w:r w:rsidR="00FE612A">
        <w:rPr>
          <w:rStyle w:val="eop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4130A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4130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LFMC stability of both anaerobic and aerobic bacteria at room temperature (RT), 4 ℃, -20 </w:t>
      </w:r>
      <w:r w:rsidR="00A248D7" w:rsidRPr="00A248D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℃ and</w:t>
      </w:r>
      <w:r w:rsidRPr="0044130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-80 ℃ during 3 months of storage</w:t>
      </w:r>
      <w:r w:rsidR="00A248D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.</w:t>
      </w:r>
    </w:p>
    <w:p w14:paraId="729FF30B" w14:textId="6C805808" w:rsidR="0012321A" w:rsidRPr="00B97D32" w:rsidRDefault="0012321A" w:rsidP="0044130A">
      <w:pPr>
        <w:pStyle w:val="paragraph"/>
        <w:spacing w:before="0" w:beforeAutospacing="0" w:after="0" w:afterAutospacing="0"/>
        <w:jc w:val="center"/>
        <w:textAlignment w:val="baseline"/>
      </w:pPr>
      <w:r>
        <w:rPr>
          <w:noProof/>
        </w:rPr>
        <w:drawing>
          <wp:inline distT="0" distB="0" distL="0" distR="0" wp14:anchorId="71C16D8D" wp14:editId="24949DCE">
            <wp:extent cx="4819650" cy="2676525"/>
            <wp:effectExtent l="0" t="0" r="0" b="9525"/>
            <wp:docPr id="97284159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D752CFBA-21BB-4654-B541-68EE1F4BAA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12321A" w:rsidRPr="00B97D32" w:rsidSect="00DE73A6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2998C" w14:textId="77777777" w:rsidR="006823AA" w:rsidRDefault="006823AA">
      <w:pPr>
        <w:spacing w:after="0" w:line="240" w:lineRule="auto"/>
      </w:pPr>
      <w:r>
        <w:separator/>
      </w:r>
    </w:p>
  </w:endnote>
  <w:endnote w:type="continuationSeparator" w:id="0">
    <w:p w14:paraId="0158FB5D" w14:textId="77777777" w:rsidR="006823AA" w:rsidRDefault="00682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187056"/>
      <w:docPartObj>
        <w:docPartGallery w:val="Page Numbers (Bottom of Page)"/>
        <w:docPartUnique/>
      </w:docPartObj>
    </w:sdtPr>
    <w:sdtContent>
      <w:p w14:paraId="0604CFD4" w14:textId="2C36EC5E" w:rsidR="0012321A" w:rsidRDefault="001232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016993F" w14:textId="77777777" w:rsidR="00DE73A6" w:rsidRDefault="00DE7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3B414" w14:textId="77777777" w:rsidR="006823AA" w:rsidRDefault="006823AA">
      <w:pPr>
        <w:spacing w:after="0" w:line="240" w:lineRule="auto"/>
      </w:pPr>
      <w:r>
        <w:separator/>
      </w:r>
    </w:p>
  </w:footnote>
  <w:footnote w:type="continuationSeparator" w:id="0">
    <w:p w14:paraId="599D0287" w14:textId="77777777" w:rsidR="006823AA" w:rsidRDefault="00682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3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A6"/>
    <w:rsid w:val="0000310A"/>
    <w:rsid w:val="000D43CF"/>
    <w:rsid w:val="0012321A"/>
    <w:rsid w:val="001A71D9"/>
    <w:rsid w:val="00224542"/>
    <w:rsid w:val="00225B02"/>
    <w:rsid w:val="003E0006"/>
    <w:rsid w:val="003F0127"/>
    <w:rsid w:val="0044130A"/>
    <w:rsid w:val="00476272"/>
    <w:rsid w:val="004E10E2"/>
    <w:rsid w:val="00505539"/>
    <w:rsid w:val="00506189"/>
    <w:rsid w:val="005147C8"/>
    <w:rsid w:val="005B2AF3"/>
    <w:rsid w:val="005B7200"/>
    <w:rsid w:val="005C72A9"/>
    <w:rsid w:val="005E4B36"/>
    <w:rsid w:val="006115CF"/>
    <w:rsid w:val="006459D5"/>
    <w:rsid w:val="006823AA"/>
    <w:rsid w:val="006E1286"/>
    <w:rsid w:val="006F7EE3"/>
    <w:rsid w:val="00764D3D"/>
    <w:rsid w:val="00776F2F"/>
    <w:rsid w:val="00781A44"/>
    <w:rsid w:val="007D0955"/>
    <w:rsid w:val="00821D64"/>
    <w:rsid w:val="00840A00"/>
    <w:rsid w:val="00915C38"/>
    <w:rsid w:val="0092551E"/>
    <w:rsid w:val="00944185"/>
    <w:rsid w:val="00972D5E"/>
    <w:rsid w:val="009A3D81"/>
    <w:rsid w:val="009B60D0"/>
    <w:rsid w:val="00A248D7"/>
    <w:rsid w:val="00AD3036"/>
    <w:rsid w:val="00B27969"/>
    <w:rsid w:val="00B42813"/>
    <w:rsid w:val="00B709F6"/>
    <w:rsid w:val="00B73816"/>
    <w:rsid w:val="00B97D32"/>
    <w:rsid w:val="00BA5767"/>
    <w:rsid w:val="00BB0BD6"/>
    <w:rsid w:val="00BF293B"/>
    <w:rsid w:val="00C86328"/>
    <w:rsid w:val="00CF0BFA"/>
    <w:rsid w:val="00D165C2"/>
    <w:rsid w:val="00D52B3F"/>
    <w:rsid w:val="00D66FC4"/>
    <w:rsid w:val="00D95887"/>
    <w:rsid w:val="00DC0770"/>
    <w:rsid w:val="00DC3E29"/>
    <w:rsid w:val="00DC44C2"/>
    <w:rsid w:val="00DE73A6"/>
    <w:rsid w:val="00DF6498"/>
    <w:rsid w:val="00E048B2"/>
    <w:rsid w:val="00E1684F"/>
    <w:rsid w:val="00E33859"/>
    <w:rsid w:val="00E3605A"/>
    <w:rsid w:val="00E366D2"/>
    <w:rsid w:val="00E50F1B"/>
    <w:rsid w:val="00E55BEF"/>
    <w:rsid w:val="00F27CE5"/>
    <w:rsid w:val="00F6036E"/>
    <w:rsid w:val="00FE612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DF853"/>
  <w15:chartTrackingRefBased/>
  <w15:docId w15:val="{979787B0-B8ED-4EA9-A812-80F284998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3A6"/>
    <w:pPr>
      <w:spacing w:after="160" w:line="480" w:lineRule="auto"/>
    </w:pPr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DE73A6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DE73A6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DE73A6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DE73A6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DE73A6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spacing w:before="20" w:after="20" w:line="288" w:lineRule="auto"/>
      <w:ind w:left="357" w:hanging="357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DE73A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DE73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DE73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DE73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DE73A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DE73A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DE73A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3A6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DE73A6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E73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3A6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59"/>
    <w:rsid w:val="000D4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6328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paragraph" w:customStyle="1" w:styleId="paragraph">
    <w:name w:val="paragraph"/>
    <w:basedOn w:val="Normal"/>
    <w:link w:val="paragraphChar"/>
    <w:rsid w:val="00123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12321A"/>
  </w:style>
  <w:style w:type="character" w:customStyle="1" w:styleId="paragraphChar">
    <w:name w:val="paragraph Char"/>
    <w:basedOn w:val="DefaultParagraphFont"/>
    <w:link w:val="paragraph"/>
    <w:rsid w:val="0012321A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3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21A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52B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2B3F"/>
    <w:rPr>
      <w:color w:val="954F72"/>
      <w:u w:val="single"/>
    </w:rPr>
  </w:style>
  <w:style w:type="paragraph" w:customStyle="1" w:styleId="msonormal0">
    <w:name w:val="msonormal"/>
    <w:basedOn w:val="Normal"/>
    <w:rsid w:val="00D52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D52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cal_P011429\INetCache\Content.Outlook\D53A6FD1\20250716-LFMC-Stability_compil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887613550793716E-2"/>
          <c:y val="9.5238095238095233E-2"/>
          <c:w val="0.59929971320429876"/>
          <c:h val="0.76015884378089105"/>
        </c:manualLayout>
      </c:layout>
      <c:scatterChart>
        <c:scatterStyle val="lineMarker"/>
        <c:varyColors val="0"/>
        <c:ser>
          <c:idx val="0"/>
          <c:order val="0"/>
          <c:tx>
            <c:v>LFMC -70 °C Anaerobic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torage!$D$7:$D$14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7:$M$14</c:f>
              <c:numCache>
                <c:formatCode>0.0</c:formatCode>
                <c:ptCount val="8"/>
                <c:pt idx="0">
                  <c:v>8.8263921784918011</c:v>
                </c:pt>
                <c:pt idx="1">
                  <c:v>8.6886752946289523</c:v>
                </c:pt>
                <c:pt idx="2">
                  <c:v>8.7260078315470846</c:v>
                </c:pt>
                <c:pt idx="3">
                  <c:v>8.9394159471806578</c:v>
                </c:pt>
                <c:pt idx="4">
                  <c:v>8.4676777906009288</c:v>
                </c:pt>
                <c:pt idx="5">
                  <c:v>8.4629389190427222</c:v>
                </c:pt>
                <c:pt idx="6">
                  <c:v>8.492132987697433</c:v>
                </c:pt>
                <c:pt idx="7">
                  <c:v>8.50726630219028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FEE-47B0-BFF7-A6E53288E0CD}"/>
            </c:ext>
          </c:extLst>
        </c:ser>
        <c:ser>
          <c:idx val="1"/>
          <c:order val="1"/>
          <c:tx>
            <c:v>LFMC -70 °C Aerobic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torage!$D$39:$D$46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39:$M$46</c:f>
              <c:numCache>
                <c:formatCode>0.0</c:formatCode>
                <c:ptCount val="8"/>
                <c:pt idx="0">
                  <c:v>6.0221610080083439</c:v>
                </c:pt>
                <c:pt idx="1">
                  <c:v>5.9286703616418963</c:v>
                </c:pt>
                <c:pt idx="2">
                  <c:v>5.8373781989666718</c:v>
                </c:pt>
                <c:pt idx="3">
                  <c:v>6.1552989493054602</c:v>
                </c:pt>
                <c:pt idx="4">
                  <c:v>5.2617123223973641</c:v>
                </c:pt>
                <c:pt idx="5">
                  <c:v>5.2465510044822645</c:v>
                </c:pt>
                <c:pt idx="6">
                  <c:v>5.1209638965421531</c:v>
                </c:pt>
                <c:pt idx="7">
                  <c:v>5.1727331259955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EE-47B0-BFF7-A6E53288E0CD}"/>
            </c:ext>
          </c:extLst>
        </c:ser>
        <c:ser>
          <c:idx val="2"/>
          <c:order val="2"/>
          <c:tx>
            <c:v>LFMC -20 °C Anaerobic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Storage!$D$15:$D$22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15:$M$22</c:f>
              <c:numCache>
                <c:formatCode>0.0</c:formatCode>
                <c:ptCount val="8"/>
                <c:pt idx="0">
                  <c:v>9.2676569089787009</c:v>
                </c:pt>
                <c:pt idx="1">
                  <c:v>8.9767029358343375</c:v>
                </c:pt>
                <c:pt idx="2">
                  <c:v>8.7118389958248716</c:v>
                </c:pt>
                <c:pt idx="3">
                  <c:v>8.98328174551418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FEE-47B0-BFF7-A6E53288E0CD}"/>
            </c:ext>
          </c:extLst>
        </c:ser>
        <c:ser>
          <c:idx val="7"/>
          <c:order val="3"/>
          <c:tx>
            <c:v>LFMC -20 °C Aerobic</c:v>
          </c:tx>
          <c:spPr>
            <a:ln w="19050" cap="rnd">
              <a:solidFill>
                <a:srgbClr val="7030A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torage!$D$47:$D$54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47:$M$54</c:f>
              <c:numCache>
                <c:formatCode>0.0</c:formatCode>
                <c:ptCount val="8"/>
                <c:pt idx="0">
                  <c:v>6.8789068929513109</c:v>
                </c:pt>
                <c:pt idx="1">
                  <c:v>6.5316209069751636</c:v>
                </c:pt>
                <c:pt idx="2">
                  <c:v>6.3141908372583195</c:v>
                </c:pt>
                <c:pt idx="3">
                  <c:v>6.47547296412250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FEE-47B0-BFF7-A6E53288E0CD}"/>
            </c:ext>
          </c:extLst>
        </c:ser>
        <c:ser>
          <c:idx val="3"/>
          <c:order val="4"/>
          <c:tx>
            <c:v>LFMC 4 °C Anaerobic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torage!$D$23:$D$3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23:$M$30</c:f>
              <c:numCache>
                <c:formatCode>0.0</c:formatCode>
                <c:ptCount val="8"/>
                <c:pt idx="0">
                  <c:v>8.8263921784918011</c:v>
                </c:pt>
                <c:pt idx="1">
                  <c:v>8.0297682414054155</c:v>
                </c:pt>
                <c:pt idx="2">
                  <c:v>7.8544017515527917</c:v>
                </c:pt>
                <c:pt idx="3">
                  <c:v>7.8810380753415359</c:v>
                </c:pt>
                <c:pt idx="4">
                  <c:v>7.2186447913265903</c:v>
                </c:pt>
                <c:pt idx="5">
                  <c:v>6.8357667741406489</c:v>
                </c:pt>
                <c:pt idx="6">
                  <c:v>6.00498740930807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FEE-47B0-BFF7-A6E53288E0CD}"/>
            </c:ext>
          </c:extLst>
        </c:ser>
        <c:ser>
          <c:idx val="4"/>
          <c:order val="5"/>
          <c:tx>
            <c:v>LFMC 4 °C Aerobic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torage!$D$55:$D$62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55:$M$62</c:f>
              <c:numCache>
                <c:formatCode>0.0</c:formatCode>
                <c:ptCount val="8"/>
                <c:pt idx="0">
                  <c:v>6.0221610080083439</c:v>
                </c:pt>
                <c:pt idx="1">
                  <c:v>5.3347918904733804</c:v>
                </c:pt>
                <c:pt idx="2">
                  <c:v>5.0748240442546857</c:v>
                </c:pt>
                <c:pt idx="3">
                  <c:v>5.1024241048085006</c:v>
                </c:pt>
                <c:pt idx="4">
                  <c:v>4.4160777301307652</c:v>
                </c:pt>
                <c:pt idx="5">
                  <c:v>4.1985551092012035</c:v>
                </c:pt>
                <c:pt idx="6">
                  <c:v>4.04482493500100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FEE-47B0-BFF7-A6E53288E0CD}"/>
            </c:ext>
          </c:extLst>
        </c:ser>
        <c:ser>
          <c:idx val="5"/>
          <c:order val="6"/>
          <c:tx>
            <c:v>LFMC RT Anaerobic</c:v>
          </c:tx>
          <c:spPr>
            <a:ln w="19050" cap="rnd">
              <a:solidFill>
                <a:srgbClr val="2CA6BE"/>
              </a:solidFill>
              <a:round/>
            </a:ln>
            <a:effectLst/>
          </c:spPr>
          <c:marker>
            <c:symbol val="none"/>
          </c:marker>
          <c:xVal>
            <c:numRef>
              <c:f>Storage!$D$31:$D$38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31:$M$38</c:f>
              <c:numCache>
                <c:formatCode>0.0</c:formatCode>
                <c:ptCount val="8"/>
                <c:pt idx="0">
                  <c:v>8.8263921784918011</c:v>
                </c:pt>
                <c:pt idx="1">
                  <c:v>7.1751181453626431</c:v>
                </c:pt>
                <c:pt idx="2">
                  <c:v>6.6326614801796353</c:v>
                </c:pt>
                <c:pt idx="3">
                  <c:v>6.4956705933455625</c:v>
                </c:pt>
                <c:pt idx="4">
                  <c:v>3.9790445590729284</c:v>
                </c:pt>
                <c:pt idx="5">
                  <c:v>3.7077738911622231</c:v>
                </c:pt>
                <c:pt idx="6">
                  <c:v>3.6852213792593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FEE-47B0-BFF7-A6E53288E0CD}"/>
            </c:ext>
          </c:extLst>
        </c:ser>
        <c:ser>
          <c:idx val="6"/>
          <c:order val="7"/>
          <c:tx>
            <c:v>LFMC RT Aerobic</c:v>
          </c:tx>
          <c:spPr>
            <a:ln w="19050" cap="rnd">
              <a:solidFill>
                <a:srgbClr val="2CA6BE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torage!$D$63:$D$70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2</c:v>
                </c:pt>
                <c:pt idx="6">
                  <c:v>26</c:v>
                </c:pt>
                <c:pt idx="7">
                  <c:v>40</c:v>
                </c:pt>
              </c:numCache>
            </c:numRef>
          </c:xVal>
          <c:yVal>
            <c:numRef>
              <c:f>Storage!$M$63:$M$70</c:f>
              <c:numCache>
                <c:formatCode>0.0</c:formatCode>
                <c:ptCount val="8"/>
                <c:pt idx="0">
                  <c:v>6.0221610080083439</c:v>
                </c:pt>
                <c:pt idx="1">
                  <c:v>4.7821352981088951</c:v>
                </c:pt>
                <c:pt idx="2">
                  <c:v>4.405642990757543</c:v>
                </c:pt>
                <c:pt idx="3">
                  <c:v>4.4907334804699088</c:v>
                </c:pt>
                <c:pt idx="4">
                  <c:v>3.3308836683562055</c:v>
                </c:pt>
                <c:pt idx="5">
                  <c:v>3.2154001395890024</c:v>
                </c:pt>
                <c:pt idx="6">
                  <c:v>2.74982805459802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FEE-47B0-BFF7-A6E53288E0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5978544"/>
        <c:axId val="615979024"/>
      </c:scatterChart>
      <c:valAx>
        <c:axId val="615978544"/>
        <c:scaling>
          <c:orientation val="minMax"/>
          <c:max val="3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Months of storage</a:t>
                </a:r>
              </a:p>
            </c:rich>
          </c:tx>
          <c:layout>
            <c:manualLayout>
              <c:xMode val="edge"/>
              <c:yMode val="edge"/>
              <c:x val="0.33452039888048818"/>
              <c:y val="0.912532297099226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979024"/>
        <c:crosses val="autoZero"/>
        <c:crossBetween val="midCat"/>
        <c:majorUnit val="1"/>
      </c:valAx>
      <c:valAx>
        <c:axId val="615979024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Log(CFU/g fec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9785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655307124042643"/>
          <c:y val="0.16631186573990955"/>
          <c:w val="0.27486576650322203"/>
          <c:h val="0.520602120032243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06C38D-59AF-4072-9526-28A4FE987F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32</Words>
  <Characters>1386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, P. de (Pleun)</dc:creator>
  <cp:keywords/>
  <dc:description/>
  <cp:lastModifiedBy>Lyrez Lopez</cp:lastModifiedBy>
  <cp:revision>2</cp:revision>
  <dcterms:created xsi:type="dcterms:W3CDTF">2025-09-15T08:06:00Z</dcterms:created>
  <dcterms:modified xsi:type="dcterms:W3CDTF">2025-09-15T08:06:00Z</dcterms:modified>
</cp:coreProperties>
</file>